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94FCF" w14:textId="77777777" w:rsidR="00354D6B" w:rsidRDefault="00000000">
      <w:pPr>
        <w:pStyle w:val="SupplementaryMaterial"/>
      </w:pPr>
      <w:r>
        <w:t>Supplementary Material</w:t>
      </w:r>
    </w:p>
    <w:p w14:paraId="1237975C" w14:textId="693743C9" w:rsidR="00354D6B" w:rsidRDefault="00000000">
      <w:pPr>
        <w:pStyle w:val="2"/>
        <w:tabs>
          <w:tab w:val="left" w:pos="567"/>
        </w:tabs>
        <w:ind w:left="567" w:hanging="567"/>
        <w:rPr>
          <w:b w:val="0"/>
        </w:rPr>
      </w:pPr>
      <w:r>
        <w:t>S</w:t>
      </w:r>
      <w:r>
        <w:rPr>
          <w:rFonts w:eastAsia="宋体" w:hint="eastAsia"/>
          <w:lang w:eastAsia="zh-CN"/>
        </w:rPr>
        <w:t>3</w:t>
      </w:r>
      <w:r>
        <w:t xml:space="preserve"> Table</w:t>
      </w:r>
      <w:r>
        <w:rPr>
          <w:rFonts w:eastAsia="Calibri"/>
        </w:rPr>
        <w:t>. Baseline characteristics of included studies.</w:t>
      </w:r>
      <w:r w:rsidR="001D29EC">
        <w:rPr>
          <w:rFonts w:eastAsia="Calibri"/>
        </w:rPr>
        <w:t xml:space="preserve"> </w:t>
      </w:r>
    </w:p>
    <w:tbl>
      <w:tblPr>
        <w:tblStyle w:val="a9"/>
        <w:tblW w:w="15979" w:type="dxa"/>
        <w:jc w:val="center"/>
        <w:tblLayout w:type="fixed"/>
        <w:tblLook w:val="04A0" w:firstRow="1" w:lastRow="0" w:firstColumn="1" w:lastColumn="0" w:noHBand="0" w:noVBand="1"/>
      </w:tblPr>
      <w:tblGrid>
        <w:gridCol w:w="1938"/>
        <w:gridCol w:w="3530"/>
        <w:gridCol w:w="984"/>
        <w:gridCol w:w="4753"/>
        <w:gridCol w:w="2678"/>
        <w:gridCol w:w="1179"/>
        <w:gridCol w:w="917"/>
      </w:tblGrid>
      <w:tr w:rsidR="00354D6B" w14:paraId="10A05A53" w14:textId="77777777">
        <w:trPr>
          <w:trHeight w:val="982"/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0077CF"/>
          </w:tcPr>
          <w:p w14:paraId="79B6721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val="es-ES" w:eastAsia="en-US"/>
              </w:rPr>
              <w:t>Study</w:t>
            </w: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en-US"/>
              </w:rPr>
              <w:t>, Year</w:t>
            </w:r>
          </w:p>
          <w:p w14:paraId="6744F6F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en-US"/>
              </w:rPr>
              <w:t>Country</w:t>
            </w:r>
          </w:p>
          <w:p w14:paraId="5BC3243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en-US"/>
              </w:rPr>
              <w:t>Study design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0077CF"/>
          </w:tcPr>
          <w:p w14:paraId="68504A0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  <w:t>Interventions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0077CF"/>
          </w:tcPr>
          <w:p w14:paraId="6B360E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val="es-ES" w:eastAsia="zh-Hans"/>
              </w:rPr>
              <w:t>Sample size</w:t>
            </w:r>
          </w:p>
        </w:tc>
        <w:tc>
          <w:tcPr>
            <w:tcW w:w="4753" w:type="dxa"/>
            <w:tcBorders>
              <w:top w:val="single" w:sz="4" w:space="0" w:color="auto"/>
            </w:tcBorders>
            <w:shd w:val="clear" w:color="auto" w:fill="0077CF"/>
          </w:tcPr>
          <w:p w14:paraId="13DBB63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val="es-ES" w:eastAsia="en-US"/>
              </w:rPr>
              <w:t>Details of interventions</w:t>
            </w:r>
          </w:p>
        </w:tc>
        <w:tc>
          <w:tcPr>
            <w:tcW w:w="2678" w:type="dxa"/>
            <w:shd w:val="clear" w:color="auto" w:fill="0077CF"/>
          </w:tcPr>
          <w:p w14:paraId="6EE933C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  <w:t>Outcomes</w:t>
            </w:r>
          </w:p>
        </w:tc>
        <w:tc>
          <w:tcPr>
            <w:tcW w:w="1179" w:type="dxa"/>
            <w:shd w:val="clear" w:color="auto" w:fill="0077CF"/>
          </w:tcPr>
          <w:p w14:paraId="0373C8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  <w:t>Diagnose</w:t>
            </w:r>
          </w:p>
        </w:tc>
        <w:tc>
          <w:tcPr>
            <w:tcW w:w="917" w:type="dxa"/>
            <w:shd w:val="clear" w:color="auto" w:fill="0077CF"/>
          </w:tcPr>
          <w:p w14:paraId="0BDA495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  <w:t>Period</w:t>
            </w:r>
          </w:p>
          <w:p w14:paraId="503B5E6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0"/>
                <w:szCs w:val="21"/>
                <w:lang w:eastAsia="zh-Hans"/>
              </w:rPr>
              <w:t>weeks</w:t>
            </w:r>
          </w:p>
        </w:tc>
      </w:tr>
      <w:tr w:rsidR="00354D6B" w14:paraId="367610CD" w14:textId="77777777">
        <w:trPr>
          <w:trHeight w:val="1444"/>
          <w:jc w:val="center"/>
        </w:trPr>
        <w:tc>
          <w:tcPr>
            <w:tcW w:w="1938" w:type="dxa"/>
          </w:tcPr>
          <w:p w14:paraId="72B5E6A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Rafeiy Torghabeh et al, 2020 </w:t>
            </w:r>
          </w:p>
          <w:p w14:paraId="475DD5C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75E00A8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2F012DA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esveratrol + 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MPH)</w:t>
            </w:r>
          </w:p>
          <w:p w14:paraId="5B40E0C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2FC9B0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+ 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MPH)</w:t>
            </w:r>
          </w:p>
        </w:tc>
        <w:tc>
          <w:tcPr>
            <w:tcW w:w="984" w:type="dxa"/>
          </w:tcPr>
          <w:p w14:paraId="0FD3EF6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  <w:p w14:paraId="5093FB1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8137AF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E6039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</w:tc>
        <w:tc>
          <w:tcPr>
            <w:tcW w:w="4753" w:type="dxa"/>
          </w:tcPr>
          <w:p w14:paraId="4C7C8F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Resveratrol 500mg/day </w:t>
            </w:r>
          </w:p>
          <w:p w14:paraId="61893E3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MPH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0.3-1.5 mg/kg/day</w:t>
            </w:r>
          </w:p>
          <w:p w14:paraId="6923AE6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8E7502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Starch 500 mg/day </w:t>
            </w:r>
          </w:p>
          <w:p w14:paraId="7CFAF01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MPH 0.3-1.5 mg/kg/day</w:t>
            </w:r>
          </w:p>
        </w:tc>
        <w:tc>
          <w:tcPr>
            <w:tcW w:w="2678" w:type="dxa"/>
          </w:tcPr>
          <w:p w14:paraId="41D968D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</w:p>
          <w:p w14:paraId="4C98BD4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</w:p>
          <w:p w14:paraId="1AA2223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59074E2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5</w:t>
            </w:r>
          </w:p>
        </w:tc>
        <w:tc>
          <w:tcPr>
            <w:tcW w:w="917" w:type="dxa"/>
          </w:tcPr>
          <w:p w14:paraId="084E14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1BAB7737" w14:textId="77777777">
        <w:trPr>
          <w:trHeight w:val="1444"/>
          <w:jc w:val="center"/>
        </w:trPr>
        <w:tc>
          <w:tcPr>
            <w:tcW w:w="1938" w:type="dxa"/>
          </w:tcPr>
          <w:p w14:paraId="6A6F642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otaharifard et al, 2019</w:t>
            </w:r>
          </w:p>
          <w:p w14:paraId="4E63458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516E24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098C7C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eet almond syrup + Placebo</w:t>
            </w:r>
          </w:p>
          <w:p w14:paraId="6D86CA3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70941B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92B65F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 + Placebo</w:t>
            </w:r>
          </w:p>
        </w:tc>
        <w:tc>
          <w:tcPr>
            <w:tcW w:w="984" w:type="dxa"/>
          </w:tcPr>
          <w:p w14:paraId="40F4B0E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  <w:p w14:paraId="0633F39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2141DD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8C9162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</w:tc>
        <w:tc>
          <w:tcPr>
            <w:tcW w:w="4753" w:type="dxa"/>
          </w:tcPr>
          <w:p w14:paraId="45646CC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Sweet almond syrup 15 cc/day </w:t>
            </w:r>
          </w:p>
          <w:p w14:paraId="38ACE8A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+ Placebo 1 mg/kg/day </w:t>
            </w:r>
          </w:p>
          <w:p w14:paraId="5C652B0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0306A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1 mg/kg/day + Placebo 15 cc/day</w:t>
            </w:r>
          </w:p>
        </w:tc>
        <w:tc>
          <w:tcPr>
            <w:tcW w:w="2678" w:type="dxa"/>
          </w:tcPr>
          <w:p w14:paraId="4C6F00D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</w:p>
          <w:p w14:paraId="597FB82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</w:p>
          <w:p w14:paraId="13C99D8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38ACC4D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5</w:t>
            </w:r>
          </w:p>
        </w:tc>
        <w:tc>
          <w:tcPr>
            <w:tcW w:w="917" w:type="dxa"/>
          </w:tcPr>
          <w:p w14:paraId="570952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20A87B01" w14:textId="77777777">
        <w:trPr>
          <w:trHeight w:val="1444"/>
          <w:jc w:val="center"/>
        </w:trPr>
        <w:tc>
          <w:tcPr>
            <w:tcW w:w="1938" w:type="dxa"/>
          </w:tcPr>
          <w:p w14:paraId="1C0930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Akhondzadeh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t al, 2005</w:t>
            </w:r>
          </w:p>
          <w:p w14:paraId="27882FD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2EA01A6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4F20DBD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ssion flower</w:t>
            </w:r>
          </w:p>
          <w:p w14:paraId="3A9DE64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698D7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</w:t>
            </w:r>
          </w:p>
        </w:tc>
        <w:tc>
          <w:tcPr>
            <w:tcW w:w="984" w:type="dxa"/>
          </w:tcPr>
          <w:p w14:paraId="4099373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7</w:t>
            </w:r>
          </w:p>
          <w:p w14:paraId="50E9073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6C76E1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7</w:t>
            </w:r>
          </w:p>
        </w:tc>
        <w:tc>
          <w:tcPr>
            <w:tcW w:w="4753" w:type="dxa"/>
          </w:tcPr>
          <w:p w14:paraId="7BD7A51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assion flower 0.08 mg/kg/day</w:t>
            </w:r>
          </w:p>
          <w:p w14:paraId="1AE59F2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6166FC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2mg/kg/day</w:t>
            </w:r>
          </w:p>
        </w:tc>
        <w:tc>
          <w:tcPr>
            <w:tcW w:w="2678" w:type="dxa"/>
          </w:tcPr>
          <w:p w14:paraId="55CC223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Parent</w:t>
            </w:r>
          </w:p>
          <w:p w14:paraId="1349F69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Teacher</w:t>
            </w:r>
          </w:p>
          <w:p w14:paraId="1785F1C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0899EB0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13D9AC0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36E84528" w14:textId="77777777">
        <w:trPr>
          <w:trHeight w:val="1209"/>
          <w:jc w:val="center"/>
        </w:trPr>
        <w:tc>
          <w:tcPr>
            <w:tcW w:w="1938" w:type="dxa"/>
          </w:tcPr>
          <w:p w14:paraId="7A83AAA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Weber et al, 2008</w:t>
            </w:r>
          </w:p>
          <w:p w14:paraId="2835D77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merica</w:t>
            </w:r>
          </w:p>
          <w:p w14:paraId="3497457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2A500B1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Hypericum perforatum</w:t>
            </w:r>
          </w:p>
          <w:p w14:paraId="5BC75C8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0A35B70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49BC724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7</w:t>
            </w:r>
          </w:p>
          <w:p w14:paraId="5D78A74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8B5D29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7</w:t>
            </w:r>
          </w:p>
        </w:tc>
        <w:tc>
          <w:tcPr>
            <w:tcW w:w="4753" w:type="dxa"/>
          </w:tcPr>
          <w:p w14:paraId="725DB4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Hypericum perforatum 900mg/day</w:t>
            </w:r>
          </w:p>
          <w:p w14:paraId="0FF5339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CC8EE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900mg/day</w:t>
            </w:r>
          </w:p>
        </w:tc>
        <w:tc>
          <w:tcPr>
            <w:tcW w:w="2678" w:type="dxa"/>
          </w:tcPr>
          <w:p w14:paraId="5361BD3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Parent</w:t>
            </w:r>
          </w:p>
          <w:p w14:paraId="67A4EC4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  <w:p w14:paraId="3D093E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Clinical Global Impression </w:t>
            </w:r>
          </w:p>
          <w:p w14:paraId="26C0E45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  <w:tc>
          <w:tcPr>
            <w:tcW w:w="1179" w:type="dxa"/>
          </w:tcPr>
          <w:p w14:paraId="5104C54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3F122A2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63D16531" w14:textId="77777777">
        <w:trPr>
          <w:trHeight w:val="1444"/>
          <w:jc w:val="center"/>
        </w:trPr>
        <w:tc>
          <w:tcPr>
            <w:tcW w:w="1938" w:type="dxa"/>
          </w:tcPr>
          <w:p w14:paraId="07B1D65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Ghanizadeh et al,</w:t>
            </w:r>
          </w:p>
          <w:p w14:paraId="4C78940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2013</w:t>
            </w:r>
          </w:p>
          <w:p w14:paraId="48D3DB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ran</w:t>
            </w:r>
          </w:p>
          <w:p w14:paraId="028E6EF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2D435E8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F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olic </w:t>
            </w:r>
          </w:p>
          <w:p w14:paraId="0C8E63B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4D94724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2F189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Placebo</w:t>
            </w:r>
          </w:p>
        </w:tc>
        <w:tc>
          <w:tcPr>
            <w:tcW w:w="984" w:type="dxa"/>
          </w:tcPr>
          <w:p w14:paraId="1722ACF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3</w:t>
            </w:r>
          </w:p>
          <w:p w14:paraId="2851FD8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C79268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EC7B8C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6</w:t>
            </w:r>
          </w:p>
        </w:tc>
        <w:tc>
          <w:tcPr>
            <w:tcW w:w="4753" w:type="dxa"/>
          </w:tcPr>
          <w:p w14:paraId="4F08528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&lt;24kg 10 mg/day; &gt;24kg 20mg/day </w:t>
            </w:r>
          </w:p>
          <w:p w14:paraId="0D52F3B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Folic 5mg/day</w:t>
            </w:r>
          </w:p>
          <w:p w14:paraId="425C71D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F8763E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&lt;24kg 10 mg/day; &gt;24kg 20mg/day</w:t>
            </w:r>
          </w:p>
          <w:p w14:paraId="38113E6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lacebo</w:t>
            </w:r>
          </w:p>
        </w:tc>
        <w:tc>
          <w:tcPr>
            <w:tcW w:w="2678" w:type="dxa"/>
          </w:tcPr>
          <w:p w14:paraId="089313C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Parent</w:t>
            </w:r>
          </w:p>
          <w:p w14:paraId="0D6AEC3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  <w:p w14:paraId="59F5174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  <w:tc>
          <w:tcPr>
            <w:tcW w:w="1179" w:type="dxa"/>
          </w:tcPr>
          <w:p w14:paraId="2A89FC9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0AAB2C5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7023240A" w14:textId="77777777">
        <w:trPr>
          <w:trHeight w:val="1209"/>
          <w:jc w:val="center"/>
        </w:trPr>
        <w:tc>
          <w:tcPr>
            <w:tcW w:w="1938" w:type="dxa"/>
          </w:tcPr>
          <w:p w14:paraId="7323E33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iahi et al, 2018</w:t>
            </w:r>
          </w:p>
          <w:p w14:paraId="42D17E3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ran</w:t>
            </w:r>
          </w:p>
          <w:p w14:paraId="79E3E2C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367F4A6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F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olic </w:t>
            </w:r>
          </w:p>
          <w:p w14:paraId="4C570D8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42AF4E1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placebo</w:t>
            </w:r>
          </w:p>
        </w:tc>
        <w:tc>
          <w:tcPr>
            <w:tcW w:w="984" w:type="dxa"/>
          </w:tcPr>
          <w:p w14:paraId="5A536B7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1</w:t>
            </w:r>
          </w:p>
          <w:p w14:paraId="4D4FC83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8C1DB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9</w:t>
            </w:r>
          </w:p>
        </w:tc>
        <w:tc>
          <w:tcPr>
            <w:tcW w:w="4753" w:type="dxa"/>
          </w:tcPr>
          <w:p w14:paraId="101FC28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1mg/kg/day + Folic acid 5mg/day</w:t>
            </w:r>
          </w:p>
          <w:p w14:paraId="2D77B42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4470B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1mg/kg/day + placebo 5mg/day</w:t>
            </w:r>
          </w:p>
        </w:tc>
        <w:tc>
          <w:tcPr>
            <w:tcW w:w="2678" w:type="dxa"/>
          </w:tcPr>
          <w:p w14:paraId="14948E6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Parent RS </w:t>
            </w:r>
          </w:p>
        </w:tc>
        <w:tc>
          <w:tcPr>
            <w:tcW w:w="1179" w:type="dxa"/>
          </w:tcPr>
          <w:p w14:paraId="2226CFA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45F8AD7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0F0728F4" w14:textId="77777777">
        <w:trPr>
          <w:trHeight w:val="1209"/>
          <w:jc w:val="center"/>
        </w:trPr>
        <w:tc>
          <w:tcPr>
            <w:tcW w:w="1938" w:type="dxa"/>
          </w:tcPr>
          <w:p w14:paraId="0F2A78D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Salehi et al, 2009</w:t>
            </w:r>
          </w:p>
          <w:p w14:paraId="6B6B790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150F952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11D8EFA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Ginkgo</w:t>
            </w:r>
          </w:p>
          <w:p w14:paraId="4A6F8DC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49EBB2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</w:t>
            </w:r>
          </w:p>
        </w:tc>
        <w:tc>
          <w:tcPr>
            <w:tcW w:w="984" w:type="dxa"/>
          </w:tcPr>
          <w:p w14:paraId="487F637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  <w:p w14:paraId="5A16EBC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C60D3B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</w:tc>
        <w:tc>
          <w:tcPr>
            <w:tcW w:w="4753" w:type="dxa"/>
          </w:tcPr>
          <w:p w14:paraId="69A6EED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Gink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 &lt;30kg 80mg/day; &gt;30kg 120mg/day</w:t>
            </w:r>
          </w:p>
          <w:p w14:paraId="4424B1E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EC8B21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&lt;30kg 20mg/day; &gt;30kg 30 mg/day</w:t>
            </w:r>
          </w:p>
        </w:tc>
        <w:tc>
          <w:tcPr>
            <w:tcW w:w="2678" w:type="dxa"/>
          </w:tcPr>
          <w:p w14:paraId="0464324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Parent</w:t>
            </w:r>
          </w:p>
          <w:p w14:paraId="12E8E0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Teacher</w:t>
            </w:r>
          </w:p>
          <w:p w14:paraId="0AE71C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5F2BD85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3017759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5D0216CE" w14:textId="77777777">
        <w:trPr>
          <w:trHeight w:val="1444"/>
          <w:jc w:val="center"/>
        </w:trPr>
        <w:tc>
          <w:tcPr>
            <w:tcW w:w="1938" w:type="dxa"/>
          </w:tcPr>
          <w:p w14:paraId="20BADF3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Shakibaei et al,</w:t>
            </w:r>
          </w:p>
          <w:p w14:paraId="3C126B9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2015</w:t>
            </w:r>
          </w:p>
          <w:p w14:paraId="29B6708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ran</w:t>
            </w:r>
          </w:p>
          <w:p w14:paraId="57088BE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7DEB8C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Ginkgo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</w:t>
            </w:r>
          </w:p>
          <w:p w14:paraId="507199E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12ABEA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lacebo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</w:t>
            </w:r>
          </w:p>
        </w:tc>
        <w:tc>
          <w:tcPr>
            <w:tcW w:w="984" w:type="dxa"/>
          </w:tcPr>
          <w:p w14:paraId="4FE04D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1</w:t>
            </w:r>
          </w:p>
          <w:p w14:paraId="6AFBC3A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78CCCC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9</w:t>
            </w:r>
          </w:p>
        </w:tc>
        <w:tc>
          <w:tcPr>
            <w:tcW w:w="4753" w:type="dxa"/>
          </w:tcPr>
          <w:p w14:paraId="4F97FD1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Gink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 80-120mg/day + MPH 20-30mg/day</w:t>
            </w:r>
          </w:p>
          <w:p w14:paraId="14D4B08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E83D5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Starch and lactose 80-120mg/day </w:t>
            </w:r>
          </w:p>
          <w:p w14:paraId="62B0AEC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MPH 20-30mg/day</w:t>
            </w:r>
          </w:p>
        </w:tc>
        <w:tc>
          <w:tcPr>
            <w:tcW w:w="2678" w:type="dxa"/>
          </w:tcPr>
          <w:p w14:paraId="2F2D7E7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Parent</w:t>
            </w:r>
          </w:p>
          <w:p w14:paraId="7F59F00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Teacher</w:t>
            </w:r>
          </w:p>
          <w:p w14:paraId="385A10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724A88A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3069919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6B0BE57A" w14:textId="77777777">
        <w:trPr>
          <w:trHeight w:val="1803"/>
          <w:jc w:val="center"/>
        </w:trPr>
        <w:tc>
          <w:tcPr>
            <w:tcW w:w="1938" w:type="dxa"/>
          </w:tcPr>
          <w:p w14:paraId="3431C05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Abbasi et al, 2013</w:t>
            </w:r>
          </w:p>
          <w:p w14:paraId="73ACABD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42490F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07E85F2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Acetyl-L-carnitin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LC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)</w:t>
            </w:r>
          </w:p>
          <w:p w14:paraId="7896938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 </w:t>
            </w:r>
          </w:p>
          <w:p w14:paraId="43A6D61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270432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7CC8F8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Placebo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 </w:t>
            </w:r>
          </w:p>
        </w:tc>
        <w:tc>
          <w:tcPr>
            <w:tcW w:w="984" w:type="dxa"/>
          </w:tcPr>
          <w:p w14:paraId="5DABD50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  <w:p w14:paraId="241898A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EA61FF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624BE3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AA11C8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</w:tc>
        <w:tc>
          <w:tcPr>
            <w:tcW w:w="4753" w:type="dxa"/>
          </w:tcPr>
          <w:p w14:paraId="41CFCF1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LC 13.5-30 kg 1g/day; 30-50 kg 2g/day ;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&gt;50kg 3g/day + MPH</w:t>
            </w:r>
          </w:p>
          <w:p w14:paraId="5C47943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10E086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2652C0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&lt;30kg 20mg/day; &gt;30kg 30mg/day </w:t>
            </w:r>
          </w:p>
          <w:p w14:paraId="0E564BB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+ Placebo</w:t>
            </w:r>
          </w:p>
          <w:p w14:paraId="1FA2FF5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  <w:p w14:paraId="4B2AD3B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  <w:p w14:paraId="45082FC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  <w:tc>
          <w:tcPr>
            <w:tcW w:w="2678" w:type="dxa"/>
          </w:tcPr>
          <w:p w14:paraId="661CBBA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</w:p>
          <w:p w14:paraId="7757ECE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</w:p>
          <w:p w14:paraId="03274D3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</w:tc>
        <w:tc>
          <w:tcPr>
            <w:tcW w:w="1179" w:type="dxa"/>
          </w:tcPr>
          <w:p w14:paraId="15C9991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SM-IV</w:t>
            </w:r>
          </w:p>
        </w:tc>
        <w:tc>
          <w:tcPr>
            <w:tcW w:w="917" w:type="dxa"/>
          </w:tcPr>
          <w:p w14:paraId="7202A8A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0833EC4B" w14:textId="77777777">
        <w:trPr>
          <w:trHeight w:val="1456"/>
          <w:jc w:val="center"/>
        </w:trPr>
        <w:tc>
          <w:tcPr>
            <w:tcW w:w="1938" w:type="dxa"/>
          </w:tcPr>
          <w:p w14:paraId="426F73F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rnold et al, 2007</w:t>
            </w:r>
          </w:p>
          <w:p w14:paraId="48C124F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merican</w:t>
            </w:r>
          </w:p>
          <w:p w14:paraId="34B5290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24F4861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  <w:p w14:paraId="53C97DF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3F35E5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Acetyl-L-carnitin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LC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)</w:t>
            </w:r>
          </w:p>
        </w:tc>
        <w:tc>
          <w:tcPr>
            <w:tcW w:w="984" w:type="dxa"/>
          </w:tcPr>
          <w:p w14:paraId="5A777DC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9</w:t>
            </w:r>
          </w:p>
          <w:p w14:paraId="3522433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E7A819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3</w:t>
            </w:r>
          </w:p>
        </w:tc>
        <w:tc>
          <w:tcPr>
            <w:tcW w:w="4753" w:type="dxa"/>
          </w:tcPr>
          <w:p w14:paraId="3CCA05B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Placebo </w:t>
            </w:r>
          </w:p>
          <w:p w14:paraId="2D4A66E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A5A2D1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LC 13.5-30 kg 1g/day; 30-50 kg 2g /day; &gt;50kg 3g/day</w:t>
            </w:r>
          </w:p>
        </w:tc>
        <w:tc>
          <w:tcPr>
            <w:tcW w:w="2678" w:type="dxa"/>
          </w:tcPr>
          <w:p w14:paraId="1081AE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Parent RS</w:t>
            </w:r>
          </w:p>
          <w:p w14:paraId="5A02778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Teacher RS</w:t>
            </w:r>
          </w:p>
          <w:p w14:paraId="2BB0C88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verse events</w:t>
            </w:r>
          </w:p>
          <w:p w14:paraId="3809528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linical Global Impression</w:t>
            </w:r>
          </w:p>
        </w:tc>
        <w:tc>
          <w:tcPr>
            <w:tcW w:w="1179" w:type="dxa"/>
          </w:tcPr>
          <w:p w14:paraId="58B1134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1C3DC17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2FC32BC2" w14:textId="77777777">
        <w:trPr>
          <w:trHeight w:val="1456"/>
          <w:jc w:val="center"/>
        </w:trPr>
        <w:tc>
          <w:tcPr>
            <w:tcW w:w="1938" w:type="dxa"/>
          </w:tcPr>
          <w:p w14:paraId="4AFCA8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khondzadeh et</w:t>
            </w:r>
          </w:p>
          <w:p w14:paraId="59DCEDF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l, 2004</w:t>
            </w:r>
          </w:p>
          <w:p w14:paraId="0BA2FF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Iran</w:t>
            </w:r>
          </w:p>
          <w:p w14:paraId="0722E81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612D7B7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 + Zinc</w:t>
            </w:r>
          </w:p>
          <w:p w14:paraId="28E5586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017DEDD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 + placebo</w:t>
            </w:r>
          </w:p>
        </w:tc>
        <w:tc>
          <w:tcPr>
            <w:tcW w:w="984" w:type="dxa"/>
          </w:tcPr>
          <w:p w14:paraId="571948C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2</w:t>
            </w:r>
          </w:p>
          <w:p w14:paraId="000B1DE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586A05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2</w:t>
            </w:r>
          </w:p>
        </w:tc>
        <w:tc>
          <w:tcPr>
            <w:tcW w:w="4753" w:type="dxa"/>
          </w:tcPr>
          <w:p w14:paraId="58C16A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2mg/kg/day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Z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nc 55 mg/day</w:t>
            </w:r>
          </w:p>
          <w:p w14:paraId="0F23138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FB1C2E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2mg/kg/day + Sucrose 55 mg/day</w:t>
            </w:r>
          </w:p>
        </w:tc>
        <w:tc>
          <w:tcPr>
            <w:tcW w:w="2678" w:type="dxa"/>
          </w:tcPr>
          <w:p w14:paraId="718E87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</w:p>
          <w:p w14:paraId="03E8C8E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</w:p>
          <w:p w14:paraId="1470D1A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verse even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s</w:t>
            </w:r>
          </w:p>
        </w:tc>
        <w:tc>
          <w:tcPr>
            <w:tcW w:w="1179" w:type="dxa"/>
          </w:tcPr>
          <w:p w14:paraId="472734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SM-IV</w:t>
            </w:r>
          </w:p>
        </w:tc>
        <w:tc>
          <w:tcPr>
            <w:tcW w:w="917" w:type="dxa"/>
          </w:tcPr>
          <w:p w14:paraId="4607AEA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7FBD74D3" w14:textId="77777777">
        <w:trPr>
          <w:trHeight w:val="1317"/>
          <w:jc w:val="center"/>
        </w:trPr>
        <w:tc>
          <w:tcPr>
            <w:tcW w:w="1938" w:type="dxa"/>
          </w:tcPr>
          <w:p w14:paraId="6D72801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Arnold et al, 2011 </w:t>
            </w:r>
          </w:p>
          <w:p w14:paraId="5CA8477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merica</w:t>
            </w:r>
          </w:p>
          <w:p w14:paraId="3ECBB0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274D3DC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Zinc</w:t>
            </w:r>
          </w:p>
          <w:p w14:paraId="5947717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24D937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3C20DB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8</w:t>
            </w:r>
          </w:p>
          <w:p w14:paraId="53A4479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05B14B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4</w:t>
            </w:r>
          </w:p>
        </w:tc>
        <w:tc>
          <w:tcPr>
            <w:tcW w:w="4753" w:type="dxa"/>
          </w:tcPr>
          <w:p w14:paraId="2135A3E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Z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inc 15-30mg/day </w:t>
            </w:r>
          </w:p>
          <w:p w14:paraId="21DE2B2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329C37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543C9FB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</w:p>
          <w:p w14:paraId="34C745F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</w:p>
          <w:p w14:paraId="5BD4919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Conners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arent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04E30F4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Conners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Teacher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</w:p>
        </w:tc>
        <w:tc>
          <w:tcPr>
            <w:tcW w:w="1179" w:type="dxa"/>
          </w:tcPr>
          <w:p w14:paraId="15CEB99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S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IV</w:t>
            </w:r>
          </w:p>
        </w:tc>
        <w:tc>
          <w:tcPr>
            <w:tcW w:w="917" w:type="dxa"/>
          </w:tcPr>
          <w:p w14:paraId="36B2ADA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47385657" w14:textId="77777777">
        <w:trPr>
          <w:trHeight w:val="1124"/>
          <w:jc w:val="center"/>
        </w:trPr>
        <w:tc>
          <w:tcPr>
            <w:tcW w:w="1938" w:type="dxa"/>
          </w:tcPr>
          <w:p w14:paraId="2237BE9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Bilici et al, 2004</w:t>
            </w:r>
          </w:p>
          <w:p w14:paraId="4F9744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Turkey</w:t>
            </w:r>
          </w:p>
          <w:p w14:paraId="792FA6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3402465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Zinc sulfate</w:t>
            </w:r>
          </w:p>
          <w:p w14:paraId="56508C8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B2C27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1805A0B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2</w:t>
            </w:r>
          </w:p>
          <w:p w14:paraId="2AF38E0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C9CA4E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98</w:t>
            </w:r>
          </w:p>
        </w:tc>
        <w:tc>
          <w:tcPr>
            <w:tcW w:w="4753" w:type="dxa"/>
          </w:tcPr>
          <w:p w14:paraId="006FA75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Zinc sulfate 150mg/day</w:t>
            </w:r>
          </w:p>
          <w:p w14:paraId="567256A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B73B73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214876C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acher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RS </w:t>
            </w:r>
          </w:p>
          <w:p w14:paraId="7402446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16070A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SM-IV</w:t>
            </w:r>
          </w:p>
        </w:tc>
        <w:tc>
          <w:tcPr>
            <w:tcW w:w="917" w:type="dxa"/>
          </w:tcPr>
          <w:p w14:paraId="272B67C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080018EF" w14:textId="77777777">
        <w:trPr>
          <w:trHeight w:val="1456"/>
          <w:jc w:val="center"/>
        </w:trPr>
        <w:tc>
          <w:tcPr>
            <w:tcW w:w="1938" w:type="dxa"/>
          </w:tcPr>
          <w:p w14:paraId="575531C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 xml:space="preserve">Noorazar et al, </w:t>
            </w:r>
          </w:p>
          <w:p w14:paraId="7A6387E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20 </w:t>
            </w:r>
          </w:p>
          <w:p w14:paraId="5761258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44EA3F1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6983C11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Z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nc</w:t>
            </w:r>
          </w:p>
          <w:p w14:paraId="7E93070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981DE4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63832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24F0EF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  <w:p w14:paraId="4A32392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3C6B0D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87BA3C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</w:tc>
        <w:tc>
          <w:tcPr>
            <w:tcW w:w="4753" w:type="dxa"/>
          </w:tcPr>
          <w:p w14:paraId="3A475B3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0.5–1mg/kg/day </w:t>
            </w:r>
          </w:p>
          <w:p w14:paraId="5E8431B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Zinc sulfate syrup 10 cc/day</w:t>
            </w:r>
          </w:p>
          <w:p w14:paraId="10740B4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EE2704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5–1mg/kg/day + Placebo</w:t>
            </w:r>
          </w:p>
        </w:tc>
        <w:tc>
          <w:tcPr>
            <w:tcW w:w="2678" w:type="dxa"/>
          </w:tcPr>
          <w:p w14:paraId="5FFAFF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Conn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s’ Parent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RS </w:t>
            </w:r>
          </w:p>
        </w:tc>
        <w:tc>
          <w:tcPr>
            <w:tcW w:w="1179" w:type="dxa"/>
          </w:tcPr>
          <w:p w14:paraId="3B3A268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ian</w:t>
            </w:r>
          </w:p>
        </w:tc>
        <w:tc>
          <w:tcPr>
            <w:tcW w:w="917" w:type="dxa"/>
          </w:tcPr>
          <w:p w14:paraId="40E40E2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479AD145" w14:textId="77777777">
        <w:trPr>
          <w:trHeight w:val="464"/>
          <w:jc w:val="center"/>
        </w:trPr>
        <w:tc>
          <w:tcPr>
            <w:tcW w:w="1938" w:type="dxa"/>
          </w:tcPr>
          <w:p w14:paraId="06C93AB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Hsu et al, 2021</w:t>
            </w:r>
          </w:p>
          <w:p w14:paraId="70DECA5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hina</w:t>
            </w:r>
          </w:p>
          <w:p w14:paraId="2E060EA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396BFCD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ycnogenol</w:t>
            </w:r>
          </w:p>
          <w:p w14:paraId="7ECFD9C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06E3D74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6DC5B89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7</w:t>
            </w:r>
          </w:p>
          <w:p w14:paraId="5547933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5E738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3</w:t>
            </w:r>
          </w:p>
        </w:tc>
        <w:tc>
          <w:tcPr>
            <w:tcW w:w="4753" w:type="dxa"/>
          </w:tcPr>
          <w:p w14:paraId="0282087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ycnogeno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≤50kg 25mg/day; &gt;50 kg 50mg/day</w:t>
            </w:r>
          </w:p>
          <w:p w14:paraId="518CA7A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C08C8B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Placebo </w:t>
            </w:r>
          </w:p>
        </w:tc>
        <w:tc>
          <w:tcPr>
            <w:tcW w:w="2678" w:type="dxa"/>
          </w:tcPr>
          <w:p w14:paraId="1809593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DHD R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S-Parent</w:t>
            </w:r>
          </w:p>
          <w:p w14:paraId="39B178E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Teacher</w:t>
            </w:r>
          </w:p>
          <w:p w14:paraId="6878773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dverse events </w:t>
            </w:r>
          </w:p>
          <w:p w14:paraId="7083048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tinuous Performance Test</w:t>
            </w:r>
          </w:p>
        </w:tc>
        <w:tc>
          <w:tcPr>
            <w:tcW w:w="1179" w:type="dxa"/>
          </w:tcPr>
          <w:p w14:paraId="6D52613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0C67C26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w</w:t>
            </w:r>
          </w:p>
          <w:p w14:paraId="039A0AB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</w:tr>
      <w:tr w:rsidR="00354D6B" w14:paraId="324CE063" w14:textId="77777777">
        <w:trPr>
          <w:trHeight w:val="1230"/>
          <w:jc w:val="center"/>
        </w:trPr>
        <w:tc>
          <w:tcPr>
            <w:tcW w:w="1938" w:type="dxa"/>
          </w:tcPr>
          <w:p w14:paraId="195B316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Trebaticka et al,</w:t>
            </w:r>
          </w:p>
          <w:p w14:paraId="5A827D5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06 </w:t>
            </w:r>
          </w:p>
          <w:p w14:paraId="5B0EDB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Slovakia Republic</w:t>
            </w:r>
          </w:p>
          <w:p w14:paraId="640B85D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291ACD0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ycnogenol</w:t>
            </w:r>
          </w:p>
          <w:p w14:paraId="0438F87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18A09C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648FD97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4</w:t>
            </w:r>
          </w:p>
          <w:p w14:paraId="7D95B6C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3915A9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7</w:t>
            </w:r>
          </w:p>
        </w:tc>
        <w:tc>
          <w:tcPr>
            <w:tcW w:w="4753" w:type="dxa"/>
          </w:tcPr>
          <w:p w14:paraId="2A4C2C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ycnogenol 1mg/kg</w:t>
            </w:r>
          </w:p>
          <w:p w14:paraId="4757747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11B203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Lactose 58mg/day and cellulose 65mg/day</w:t>
            </w:r>
          </w:p>
        </w:tc>
        <w:tc>
          <w:tcPr>
            <w:tcW w:w="2678" w:type="dxa"/>
          </w:tcPr>
          <w:p w14:paraId="08AFBFE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Conner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596236F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27E4A27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0938F4C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CD-10</w:t>
            </w:r>
          </w:p>
        </w:tc>
        <w:tc>
          <w:tcPr>
            <w:tcW w:w="917" w:type="dxa"/>
          </w:tcPr>
          <w:p w14:paraId="6913A9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w</w:t>
            </w:r>
          </w:p>
        </w:tc>
      </w:tr>
      <w:tr w:rsidR="00354D6B" w14:paraId="60076A6E" w14:textId="77777777">
        <w:trPr>
          <w:trHeight w:val="1230"/>
          <w:jc w:val="center"/>
        </w:trPr>
        <w:tc>
          <w:tcPr>
            <w:tcW w:w="1938" w:type="dxa"/>
          </w:tcPr>
          <w:p w14:paraId="4A48F7A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anor et al, 2012</w:t>
            </w:r>
          </w:p>
          <w:p w14:paraId="6C528D2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srael</w:t>
            </w:r>
          </w:p>
          <w:p w14:paraId="35FDDAD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66C0996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hosphatidylserin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PS)</w:t>
            </w:r>
          </w:p>
          <w:p w14:paraId="05CA12E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44520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5B0591D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00</w:t>
            </w:r>
          </w:p>
          <w:p w14:paraId="7FB8616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F7EBCF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7</w:t>
            </w:r>
          </w:p>
        </w:tc>
        <w:tc>
          <w:tcPr>
            <w:tcW w:w="4753" w:type="dxa"/>
          </w:tcPr>
          <w:p w14:paraId="1C24EB5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S 300mg/day + EPA 80mg + DHA 40mg</w:t>
            </w:r>
          </w:p>
          <w:p w14:paraId="4F65094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221A3C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ncapsulated cellulose</w:t>
            </w:r>
          </w:p>
        </w:tc>
        <w:tc>
          <w:tcPr>
            <w:tcW w:w="2678" w:type="dxa"/>
          </w:tcPr>
          <w:p w14:paraId="0F9447C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46938D1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2599853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0D98C6E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39146F8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5w</w:t>
            </w:r>
          </w:p>
        </w:tc>
      </w:tr>
      <w:tr w:rsidR="00354D6B" w14:paraId="1D2811EB" w14:textId="77777777">
        <w:trPr>
          <w:trHeight w:val="1230"/>
          <w:jc w:val="center"/>
        </w:trPr>
        <w:tc>
          <w:tcPr>
            <w:tcW w:w="1938" w:type="dxa"/>
          </w:tcPr>
          <w:p w14:paraId="178AD66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Hirayama et al,</w:t>
            </w:r>
          </w:p>
          <w:p w14:paraId="444F07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4 </w:t>
            </w:r>
          </w:p>
          <w:p w14:paraId="26E379E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Japan</w:t>
            </w:r>
          </w:p>
          <w:p w14:paraId="7FC8A6B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4FB1FC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hosphatidylserin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PS)</w:t>
            </w:r>
          </w:p>
          <w:p w14:paraId="7A1F529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1EAF685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4A424EA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9</w:t>
            </w:r>
          </w:p>
          <w:p w14:paraId="6CD1663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84A3EB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7</w:t>
            </w:r>
          </w:p>
        </w:tc>
        <w:tc>
          <w:tcPr>
            <w:tcW w:w="4753" w:type="dxa"/>
          </w:tcPr>
          <w:p w14:paraId="1355C9E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S 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ocoa-flavored chews containe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0m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  <w:p w14:paraId="5D2E81D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C37414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ocoa-flavored chews</w:t>
            </w:r>
          </w:p>
        </w:tc>
        <w:tc>
          <w:tcPr>
            <w:tcW w:w="2678" w:type="dxa"/>
          </w:tcPr>
          <w:p w14:paraId="4ECF77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0823045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4269C05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ian</w:t>
            </w:r>
          </w:p>
        </w:tc>
        <w:tc>
          <w:tcPr>
            <w:tcW w:w="917" w:type="dxa"/>
          </w:tcPr>
          <w:p w14:paraId="6E03A6E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337048C7" w14:textId="77777777">
        <w:trPr>
          <w:trHeight w:val="1230"/>
          <w:jc w:val="center"/>
        </w:trPr>
        <w:tc>
          <w:tcPr>
            <w:tcW w:w="1938" w:type="dxa"/>
          </w:tcPr>
          <w:p w14:paraId="254417D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Vaisman et al, </w:t>
            </w:r>
          </w:p>
          <w:p w14:paraId="4053B18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08 </w:t>
            </w:r>
          </w:p>
          <w:p w14:paraId="65CD7B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srael</w:t>
            </w:r>
          </w:p>
          <w:p w14:paraId="16FE3AD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322415D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hosphatidylserin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PS)</w:t>
            </w:r>
          </w:p>
          <w:p w14:paraId="2D6764E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296AC6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1962193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636DDBE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0899D1A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100C0DD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397BD0B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18</w:t>
            </w:r>
          </w:p>
          <w:p w14:paraId="5E02CDA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C97687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78F61F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1</w:t>
            </w:r>
          </w:p>
          <w:p w14:paraId="62AD23A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73EAED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AC645C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1</w:t>
            </w:r>
          </w:p>
        </w:tc>
        <w:tc>
          <w:tcPr>
            <w:tcW w:w="4753" w:type="dxa"/>
          </w:tcPr>
          <w:p w14:paraId="136F845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omega-3 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156mg +DHA 95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) </w:t>
            </w:r>
          </w:p>
          <w:p w14:paraId="3834B50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PS 300mg/day</w:t>
            </w:r>
          </w:p>
          <w:p w14:paraId="59129D7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A2F039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Fish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153mg + DHA 96mg )</w:t>
            </w:r>
          </w:p>
          <w:p w14:paraId="38A8B3C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B04EA6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6A12B7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300E2B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lastRenderedPageBreak/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2AA6FC0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63206DE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_</w:t>
            </w:r>
          </w:p>
        </w:tc>
        <w:tc>
          <w:tcPr>
            <w:tcW w:w="917" w:type="dxa"/>
          </w:tcPr>
          <w:p w14:paraId="6E2599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</w:tc>
      </w:tr>
      <w:tr w:rsidR="00354D6B" w14:paraId="18A95562" w14:textId="77777777">
        <w:trPr>
          <w:trHeight w:val="1230"/>
          <w:jc w:val="center"/>
        </w:trPr>
        <w:tc>
          <w:tcPr>
            <w:tcW w:w="1938" w:type="dxa"/>
          </w:tcPr>
          <w:p w14:paraId="75A4C03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Dehbokri et al, </w:t>
            </w:r>
          </w:p>
          <w:p w14:paraId="4C6E50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8 </w:t>
            </w:r>
          </w:p>
          <w:p w14:paraId="3F102EA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6ADA9A5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5F5F644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VitaminD</w:t>
            </w:r>
          </w:p>
          <w:p w14:paraId="6997CB7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F64965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50E8CE8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1</w:t>
            </w:r>
          </w:p>
          <w:p w14:paraId="0E4867D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AC55A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5</w:t>
            </w:r>
          </w:p>
        </w:tc>
        <w:tc>
          <w:tcPr>
            <w:tcW w:w="4753" w:type="dxa"/>
          </w:tcPr>
          <w:p w14:paraId="501CC3F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+ Vitamin D 50000ul/day </w:t>
            </w:r>
          </w:p>
          <w:p w14:paraId="7A95F43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5C742B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+ 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2678" w:type="dxa"/>
          </w:tcPr>
          <w:p w14:paraId="285650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125179D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5ABB4D9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ian</w:t>
            </w:r>
          </w:p>
        </w:tc>
        <w:tc>
          <w:tcPr>
            <w:tcW w:w="917" w:type="dxa"/>
          </w:tcPr>
          <w:p w14:paraId="5E9BC38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w</w:t>
            </w:r>
          </w:p>
        </w:tc>
      </w:tr>
      <w:tr w:rsidR="00354D6B" w14:paraId="2624FD7A" w14:textId="77777777">
        <w:trPr>
          <w:trHeight w:val="1230"/>
          <w:jc w:val="center"/>
        </w:trPr>
        <w:tc>
          <w:tcPr>
            <w:tcW w:w="1938" w:type="dxa"/>
          </w:tcPr>
          <w:p w14:paraId="333D58A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lshorbagy et al,</w:t>
            </w:r>
          </w:p>
          <w:p w14:paraId="5380015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18</w:t>
            </w:r>
          </w:p>
          <w:p w14:paraId="70C1848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gypt</w:t>
            </w:r>
          </w:p>
          <w:p w14:paraId="4B0557C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Prospectiv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study</w:t>
            </w:r>
          </w:p>
        </w:tc>
        <w:tc>
          <w:tcPr>
            <w:tcW w:w="3530" w:type="dxa"/>
          </w:tcPr>
          <w:p w14:paraId="2704499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+ Vitamin D</w:t>
            </w:r>
          </w:p>
          <w:p w14:paraId="6A876AA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813C29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91C011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M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lacebo </w:t>
            </w:r>
          </w:p>
        </w:tc>
        <w:tc>
          <w:tcPr>
            <w:tcW w:w="984" w:type="dxa"/>
          </w:tcPr>
          <w:p w14:paraId="226326C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  <w:p w14:paraId="50D35C1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7808FE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A1CAD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</w:tc>
        <w:tc>
          <w:tcPr>
            <w:tcW w:w="4753" w:type="dxa"/>
          </w:tcPr>
          <w:p w14:paraId="39358CF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9-3mg/kg/d + Vitamin D 3000ul/day</w:t>
            </w:r>
          </w:p>
          <w:p w14:paraId="566D579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BC510D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22501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PH 0.9-3mg/kg/d + Placebo </w:t>
            </w:r>
          </w:p>
        </w:tc>
        <w:tc>
          <w:tcPr>
            <w:tcW w:w="2678" w:type="dxa"/>
          </w:tcPr>
          <w:p w14:paraId="30B822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230626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3DF61F8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4CCDEBB4" w14:textId="77777777">
        <w:trPr>
          <w:trHeight w:val="1230"/>
          <w:jc w:val="center"/>
        </w:trPr>
        <w:tc>
          <w:tcPr>
            <w:tcW w:w="1938" w:type="dxa"/>
          </w:tcPr>
          <w:p w14:paraId="741CECF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ohammadpour et al, 2016 </w:t>
            </w:r>
          </w:p>
          <w:p w14:paraId="14BB89B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799DE33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RCT</w:t>
            </w:r>
          </w:p>
        </w:tc>
        <w:tc>
          <w:tcPr>
            <w:tcW w:w="3530" w:type="dxa"/>
          </w:tcPr>
          <w:p w14:paraId="3922198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M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VitaminD</w:t>
            </w:r>
          </w:p>
          <w:p w14:paraId="6C3B4A5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9A062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Methylphenidat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lacebo </w:t>
            </w:r>
          </w:p>
        </w:tc>
        <w:tc>
          <w:tcPr>
            <w:tcW w:w="984" w:type="dxa"/>
          </w:tcPr>
          <w:p w14:paraId="58FDC85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1</w:t>
            </w:r>
          </w:p>
          <w:p w14:paraId="1AFCC9A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ED160D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1</w:t>
            </w:r>
          </w:p>
        </w:tc>
        <w:tc>
          <w:tcPr>
            <w:tcW w:w="4753" w:type="dxa"/>
          </w:tcPr>
          <w:p w14:paraId="717CE90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9-3mg/kg/d + Vitamin D 2000 IU/day</w:t>
            </w:r>
          </w:p>
          <w:p w14:paraId="600491F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A60F4F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9-3mg/kg/d + Starch</w:t>
            </w:r>
          </w:p>
        </w:tc>
        <w:tc>
          <w:tcPr>
            <w:tcW w:w="2678" w:type="dxa"/>
          </w:tcPr>
          <w:p w14:paraId="64A29D1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</w:p>
          <w:p w14:paraId="4D70803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rent</w:t>
            </w:r>
          </w:p>
          <w:p w14:paraId="6FF4E06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2050CD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6F6956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6F3486C0" w14:textId="77777777">
        <w:trPr>
          <w:trHeight w:val="1085"/>
          <w:jc w:val="center"/>
        </w:trPr>
        <w:tc>
          <w:tcPr>
            <w:tcW w:w="1938" w:type="dxa"/>
          </w:tcPr>
          <w:p w14:paraId="12D8321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>Naeini et a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>2019</w:t>
            </w:r>
          </w:p>
          <w:p w14:paraId="0B06135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>Iran</w:t>
            </w:r>
          </w:p>
          <w:p w14:paraId="0321B8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RCT</w:t>
            </w:r>
          </w:p>
        </w:tc>
        <w:tc>
          <w:tcPr>
            <w:tcW w:w="3530" w:type="dxa"/>
          </w:tcPr>
          <w:p w14:paraId="3FACAE5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vitamin D</w:t>
            </w:r>
          </w:p>
          <w:p w14:paraId="5EA95F2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22B35AD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55AFD7F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6</w:t>
            </w:r>
          </w:p>
          <w:p w14:paraId="55FE23D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1B1863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5</w:t>
            </w:r>
          </w:p>
        </w:tc>
        <w:tc>
          <w:tcPr>
            <w:tcW w:w="4753" w:type="dxa"/>
          </w:tcPr>
          <w:p w14:paraId="627590D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vitamin D3 tablet 1000 IU/day</w:t>
            </w:r>
          </w:p>
          <w:p w14:paraId="5341704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07E13A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4FC5247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RS</w:t>
            </w:r>
          </w:p>
          <w:p w14:paraId="5915D76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tinuous Performance Test</w:t>
            </w:r>
          </w:p>
        </w:tc>
        <w:tc>
          <w:tcPr>
            <w:tcW w:w="1179" w:type="dxa"/>
          </w:tcPr>
          <w:p w14:paraId="35F57E4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_</w:t>
            </w:r>
          </w:p>
        </w:tc>
        <w:tc>
          <w:tcPr>
            <w:tcW w:w="917" w:type="dxa"/>
          </w:tcPr>
          <w:p w14:paraId="25F97CC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</w:tc>
      </w:tr>
      <w:tr w:rsidR="00354D6B" w14:paraId="6B3EB6D5" w14:textId="77777777">
        <w:trPr>
          <w:trHeight w:val="1085"/>
          <w:jc w:val="center"/>
        </w:trPr>
        <w:tc>
          <w:tcPr>
            <w:tcW w:w="1938" w:type="dxa"/>
          </w:tcPr>
          <w:p w14:paraId="4D2277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ahmani et al,</w:t>
            </w:r>
          </w:p>
          <w:p w14:paraId="3E45A3B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22 </w:t>
            </w:r>
          </w:p>
          <w:p w14:paraId="10A5CE8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43F0522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758D795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V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itamin D</w:t>
            </w:r>
          </w:p>
          <w:p w14:paraId="4F74D52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021E4D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3F5555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6</w:t>
            </w:r>
          </w:p>
          <w:p w14:paraId="47AD26C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8B62D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6</w:t>
            </w:r>
          </w:p>
        </w:tc>
        <w:tc>
          <w:tcPr>
            <w:tcW w:w="4753" w:type="dxa"/>
          </w:tcPr>
          <w:p w14:paraId="600566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Vitamin D3 pearl 50 000 IU/week</w:t>
            </w:r>
          </w:p>
          <w:p w14:paraId="4A28077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CB4244B" w14:textId="00346F85" w:rsidR="00354D6B" w:rsidRDefault="00D32186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2678" w:type="dxa"/>
          </w:tcPr>
          <w:p w14:paraId="25E141F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4DAB753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Teacher</w:t>
            </w:r>
          </w:p>
          <w:p w14:paraId="45BCC7C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7649D0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5</w:t>
            </w:r>
          </w:p>
        </w:tc>
        <w:tc>
          <w:tcPr>
            <w:tcW w:w="917" w:type="dxa"/>
          </w:tcPr>
          <w:p w14:paraId="08DEED3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</w:tc>
      </w:tr>
      <w:tr w:rsidR="00354D6B" w14:paraId="249CB2A4" w14:textId="77777777">
        <w:trPr>
          <w:trHeight w:val="1085"/>
          <w:jc w:val="center"/>
        </w:trPr>
        <w:tc>
          <w:tcPr>
            <w:tcW w:w="1938" w:type="dxa"/>
          </w:tcPr>
          <w:p w14:paraId="5FF90C8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lastRenderedPageBreak/>
              <w:t>Hemam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t al,</w:t>
            </w:r>
          </w:p>
          <w:p w14:paraId="706185C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20 </w:t>
            </w:r>
          </w:p>
          <w:p w14:paraId="6855359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27F60B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2520E3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Vitamin D </w:t>
            </w:r>
          </w:p>
          <w:p w14:paraId="79CD714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9804DD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2A3649A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3</w:t>
            </w:r>
          </w:p>
          <w:p w14:paraId="7FB3853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50BA0F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3</w:t>
            </w:r>
          </w:p>
        </w:tc>
        <w:tc>
          <w:tcPr>
            <w:tcW w:w="4753" w:type="dxa"/>
          </w:tcPr>
          <w:p w14:paraId="4A2B374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Vitamin D 50,000 IU/week</w:t>
            </w:r>
          </w:p>
          <w:p w14:paraId="76F3F82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882EE5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dible paraffin oil + microcrystalline cellulose and stearic aci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)</w:t>
            </w:r>
          </w:p>
        </w:tc>
        <w:tc>
          <w:tcPr>
            <w:tcW w:w="2678" w:type="dxa"/>
          </w:tcPr>
          <w:p w14:paraId="21FD7BA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</w:tc>
        <w:tc>
          <w:tcPr>
            <w:tcW w:w="1179" w:type="dxa"/>
          </w:tcPr>
          <w:p w14:paraId="147DBAE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3677950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5437D0AF" w14:textId="77777777">
        <w:trPr>
          <w:trHeight w:val="1085"/>
          <w:jc w:val="center"/>
        </w:trPr>
        <w:tc>
          <w:tcPr>
            <w:tcW w:w="1938" w:type="dxa"/>
          </w:tcPr>
          <w:p w14:paraId="2A7DFE8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Assareh et al, </w:t>
            </w:r>
          </w:p>
          <w:p w14:paraId="3E9AE07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2 </w:t>
            </w:r>
          </w:p>
          <w:p w14:paraId="56A29B2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3728455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  <w:p w14:paraId="1EFA2B8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  <w:tc>
          <w:tcPr>
            <w:tcW w:w="3530" w:type="dxa"/>
          </w:tcPr>
          <w:p w14:paraId="7E65721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 + 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6</w:t>
            </w:r>
          </w:p>
          <w:p w14:paraId="14D80E6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FADDBC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0BD5A1B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1DA987F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ethylphenidate (MPH) + Placebo</w:t>
            </w:r>
          </w:p>
        </w:tc>
        <w:tc>
          <w:tcPr>
            <w:tcW w:w="984" w:type="dxa"/>
          </w:tcPr>
          <w:p w14:paraId="0BD258E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  <w:p w14:paraId="1FA8D8D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B93FB9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728766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653020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98140E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</w:tc>
        <w:tc>
          <w:tcPr>
            <w:tcW w:w="4753" w:type="dxa"/>
          </w:tcPr>
          <w:p w14:paraId="3EA4860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3mg/kg/day increased to 1mg/kg/day</w:t>
            </w:r>
          </w:p>
          <w:p w14:paraId="48B6DB1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omega-6 capsule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(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HA 241mg 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33mg +omega-6 18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)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/day</w:t>
            </w:r>
          </w:p>
          <w:p w14:paraId="2A00CB3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B7FE09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3D870E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3mg/kg/day increased to 1mg/kg/day</w:t>
            </w:r>
          </w:p>
          <w:p w14:paraId="51710D0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lacebo</w:t>
            </w:r>
          </w:p>
        </w:tc>
        <w:tc>
          <w:tcPr>
            <w:tcW w:w="2678" w:type="dxa"/>
          </w:tcPr>
          <w:p w14:paraId="790E03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29A8977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43C8A8B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03FE776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0w</w:t>
            </w:r>
          </w:p>
        </w:tc>
      </w:tr>
      <w:tr w:rsidR="00354D6B" w14:paraId="4AC1834B" w14:textId="77777777">
        <w:trPr>
          <w:trHeight w:val="1085"/>
          <w:jc w:val="center"/>
        </w:trPr>
        <w:tc>
          <w:tcPr>
            <w:tcW w:w="1938" w:type="dxa"/>
          </w:tcPr>
          <w:p w14:paraId="7C4DA5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Barragán et al,</w:t>
            </w:r>
          </w:p>
          <w:p w14:paraId="49DC072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4 </w:t>
            </w:r>
          </w:p>
          <w:p w14:paraId="190BEFC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exico</w:t>
            </w:r>
          </w:p>
          <w:p w14:paraId="79FAD2D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Prospective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study</w:t>
            </w:r>
          </w:p>
        </w:tc>
        <w:tc>
          <w:tcPr>
            <w:tcW w:w="3530" w:type="dxa"/>
          </w:tcPr>
          <w:p w14:paraId="2676DC9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(MPH) </w:t>
            </w:r>
          </w:p>
          <w:p w14:paraId="38F8808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306719A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E4EE88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6</w:t>
            </w:r>
          </w:p>
          <w:p w14:paraId="343ADE2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16A567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783DF3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ethylphenidate (MPH)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6.</w:t>
            </w:r>
          </w:p>
        </w:tc>
        <w:tc>
          <w:tcPr>
            <w:tcW w:w="984" w:type="dxa"/>
          </w:tcPr>
          <w:p w14:paraId="1916D52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  <w:p w14:paraId="1BFB745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8A9D75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6B5DF0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  <w:p w14:paraId="4A399D2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F4FC9C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2FD7A0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0</w:t>
            </w:r>
          </w:p>
        </w:tc>
        <w:tc>
          <w:tcPr>
            <w:tcW w:w="4753" w:type="dxa"/>
          </w:tcPr>
          <w:p w14:paraId="613EBC4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3mg/kg/day increased to 1mg/kg/day</w:t>
            </w:r>
          </w:p>
          <w:p w14:paraId="3ECAAF7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0B930E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B9515B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+6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558mg +DHA 174mg +GLA 6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016F99A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1665E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0.3mg/kg/day increased to 1mg/kg/day</w:t>
            </w:r>
          </w:p>
          <w:p w14:paraId="3F35F6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</w:t>
            </w:r>
          </w:p>
          <w:p w14:paraId="1434C79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558mg +DHA 174mg+GLA 6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</w:tc>
        <w:tc>
          <w:tcPr>
            <w:tcW w:w="2678" w:type="dxa"/>
          </w:tcPr>
          <w:p w14:paraId="47D894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5AB4FED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  <w:p w14:paraId="6CA1F79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al Global Impression</w:t>
            </w:r>
          </w:p>
        </w:tc>
        <w:tc>
          <w:tcPr>
            <w:tcW w:w="1179" w:type="dxa"/>
          </w:tcPr>
          <w:p w14:paraId="1CA53CF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0A21B8F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4w</w:t>
            </w:r>
          </w:p>
        </w:tc>
      </w:tr>
      <w:tr w:rsidR="00354D6B" w14:paraId="55864383" w14:textId="77777777">
        <w:trPr>
          <w:trHeight w:val="1262"/>
          <w:jc w:val="center"/>
        </w:trPr>
        <w:tc>
          <w:tcPr>
            <w:tcW w:w="1938" w:type="dxa"/>
          </w:tcPr>
          <w:p w14:paraId="7CD6AA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Carucci et al, </w:t>
            </w:r>
          </w:p>
          <w:p w14:paraId="525759D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21</w:t>
            </w:r>
          </w:p>
          <w:p w14:paraId="7C1F9F6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taly</w:t>
            </w:r>
          </w:p>
          <w:p w14:paraId="6432C84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0B3AE6F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6</w:t>
            </w:r>
          </w:p>
          <w:p w14:paraId="6DBABBD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2FC5E0F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5554D2F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7</w:t>
            </w:r>
          </w:p>
          <w:p w14:paraId="322E99D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0D0787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8</w:t>
            </w:r>
          </w:p>
        </w:tc>
        <w:tc>
          <w:tcPr>
            <w:tcW w:w="4753" w:type="dxa"/>
          </w:tcPr>
          <w:p w14:paraId="18AB33C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6</w:t>
            </w:r>
          </w:p>
          <w:p w14:paraId="7AEDD6A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 EPA 558mg+DHA 174mg+GLA 6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1151509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78E5F7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2BF231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RS-Parent </w:t>
            </w:r>
          </w:p>
          <w:p w14:paraId="0550961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</w:t>
            </w:r>
          </w:p>
          <w:p w14:paraId="7F9BC0E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154567F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22B2522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2E06CA2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4w</w:t>
            </w:r>
          </w:p>
        </w:tc>
      </w:tr>
      <w:tr w:rsidR="00354D6B" w14:paraId="3CDE90F5" w14:textId="77777777">
        <w:trPr>
          <w:trHeight w:val="1085"/>
          <w:jc w:val="center"/>
        </w:trPr>
        <w:tc>
          <w:tcPr>
            <w:tcW w:w="1938" w:type="dxa"/>
          </w:tcPr>
          <w:p w14:paraId="1AD8D0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Döpfner et al,</w:t>
            </w:r>
          </w:p>
          <w:p w14:paraId="0ABFFB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9 </w:t>
            </w:r>
          </w:p>
          <w:p w14:paraId="0211D03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Germany</w:t>
            </w:r>
          </w:p>
          <w:p w14:paraId="006CD24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69CBA58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6</w:t>
            </w:r>
          </w:p>
          <w:p w14:paraId="449A955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7960EFA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16D6652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  <w:p w14:paraId="39F29B4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B3AAE2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</w:tc>
        <w:tc>
          <w:tcPr>
            <w:tcW w:w="4753" w:type="dxa"/>
          </w:tcPr>
          <w:p w14:paraId="053902F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omega-3+6 </w:t>
            </w:r>
          </w:p>
          <w:p w14:paraId="77327E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744mg +DHA 232mg +GLA 8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671B139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4CB51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Placebo </w:t>
            </w:r>
          </w:p>
        </w:tc>
        <w:tc>
          <w:tcPr>
            <w:tcW w:w="2678" w:type="dxa"/>
          </w:tcPr>
          <w:p w14:paraId="56FD178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467C7F7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3132E7E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  <w:p w14:paraId="08F6489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ICD-10</w:t>
            </w:r>
          </w:p>
        </w:tc>
        <w:tc>
          <w:tcPr>
            <w:tcW w:w="917" w:type="dxa"/>
          </w:tcPr>
          <w:p w14:paraId="6B4B253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6w</w:t>
            </w:r>
          </w:p>
        </w:tc>
      </w:tr>
      <w:tr w:rsidR="00354D6B" w14:paraId="15E3F45D" w14:textId="77777777">
        <w:trPr>
          <w:trHeight w:val="1085"/>
          <w:jc w:val="center"/>
        </w:trPr>
        <w:tc>
          <w:tcPr>
            <w:tcW w:w="1938" w:type="dxa"/>
          </w:tcPr>
          <w:p w14:paraId="416BDDD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Johnson et al, </w:t>
            </w:r>
          </w:p>
          <w:p w14:paraId="622A955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2 </w:t>
            </w:r>
          </w:p>
          <w:p w14:paraId="16AF02D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Sweden</w:t>
            </w:r>
          </w:p>
          <w:p w14:paraId="530CD7B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2EBC20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6</w:t>
            </w:r>
          </w:p>
          <w:p w14:paraId="022F48B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6B05772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4BB9423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1D2D9B4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7</w:t>
            </w:r>
          </w:p>
          <w:p w14:paraId="79AB038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0B435B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C7E040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8</w:t>
            </w:r>
          </w:p>
        </w:tc>
        <w:tc>
          <w:tcPr>
            <w:tcW w:w="4753" w:type="dxa"/>
          </w:tcPr>
          <w:p w14:paraId="596C4F4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+6</w:t>
            </w:r>
          </w:p>
          <w:p w14:paraId="2B29A05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 558mg+DHA 174mg+ GLA 60mg</w:t>
            </w:r>
          </w:p>
          <w:p w14:paraId="76F841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Vitamin E10.8mg )/day</w:t>
            </w:r>
          </w:p>
          <w:p w14:paraId="2CF9ACA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161585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live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0E85C0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RS-Parent </w:t>
            </w:r>
          </w:p>
          <w:p w14:paraId="3C28FF1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  <w:p w14:paraId="0BCE1A4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al Global Impression</w:t>
            </w:r>
          </w:p>
        </w:tc>
        <w:tc>
          <w:tcPr>
            <w:tcW w:w="1179" w:type="dxa"/>
          </w:tcPr>
          <w:p w14:paraId="7CD3425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4FA55CB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</w:tc>
      </w:tr>
      <w:tr w:rsidR="00354D6B" w14:paraId="6FF8FB34" w14:textId="77777777">
        <w:trPr>
          <w:trHeight w:val="1085"/>
          <w:jc w:val="center"/>
        </w:trPr>
        <w:tc>
          <w:tcPr>
            <w:tcW w:w="1938" w:type="dxa"/>
          </w:tcPr>
          <w:p w14:paraId="652259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Stevens et al, </w:t>
            </w:r>
          </w:p>
          <w:p w14:paraId="71D4E75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03</w:t>
            </w:r>
          </w:p>
          <w:p w14:paraId="0FBB4EB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ndiana</w:t>
            </w:r>
          </w:p>
          <w:p w14:paraId="1FC6B9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25CA8EC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6</w:t>
            </w:r>
          </w:p>
          <w:p w14:paraId="66D52A1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1ABD53A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6C3E310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28ED0A0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  <w:p w14:paraId="28A698D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A434CD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2E6FBC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2</w:t>
            </w:r>
          </w:p>
        </w:tc>
        <w:tc>
          <w:tcPr>
            <w:tcW w:w="4753" w:type="dxa"/>
          </w:tcPr>
          <w:p w14:paraId="125562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+6</w:t>
            </w:r>
          </w:p>
          <w:p w14:paraId="70A229E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 DHA 480mg+EPA 80mg+AA 40mg</w:t>
            </w:r>
          </w:p>
          <w:p w14:paraId="182DAF2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GLA 96mg +Vitamin E 24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2BA51BC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82836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.4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live oil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39C0B59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tinuous Performance Test</w:t>
            </w:r>
          </w:p>
        </w:tc>
        <w:tc>
          <w:tcPr>
            <w:tcW w:w="1179" w:type="dxa"/>
          </w:tcPr>
          <w:p w14:paraId="3102D53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4B99E4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6w</w:t>
            </w:r>
          </w:p>
        </w:tc>
      </w:tr>
      <w:tr w:rsidR="00354D6B" w14:paraId="50EFA5CE" w14:textId="77777777">
        <w:trPr>
          <w:trHeight w:val="1085"/>
          <w:jc w:val="center"/>
        </w:trPr>
        <w:tc>
          <w:tcPr>
            <w:tcW w:w="1938" w:type="dxa"/>
          </w:tcPr>
          <w:p w14:paraId="3DC9E0B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atsudaira et al,</w:t>
            </w:r>
          </w:p>
          <w:p w14:paraId="04BDC8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5 </w:t>
            </w:r>
          </w:p>
          <w:p w14:paraId="7FB768C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United Kingdom</w:t>
            </w:r>
          </w:p>
          <w:p w14:paraId="3A3BA95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1DDBF2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+6</w:t>
            </w:r>
          </w:p>
          <w:p w14:paraId="19EA63D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003EA1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41396CA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  <w:p w14:paraId="5309D7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acebo</w:t>
            </w:r>
          </w:p>
        </w:tc>
        <w:tc>
          <w:tcPr>
            <w:tcW w:w="984" w:type="dxa"/>
          </w:tcPr>
          <w:p w14:paraId="3B9A302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8</w:t>
            </w:r>
          </w:p>
          <w:p w14:paraId="253589C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1F27F3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F06389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CB6D9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8</w:t>
            </w:r>
          </w:p>
        </w:tc>
        <w:tc>
          <w:tcPr>
            <w:tcW w:w="4753" w:type="dxa"/>
          </w:tcPr>
          <w:p w14:paraId="1DC7628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+6</w:t>
            </w:r>
          </w:p>
          <w:p w14:paraId="051BD6F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558mg+DHA 174mg+GLA 60mg</w:t>
            </w:r>
          </w:p>
          <w:p w14:paraId="1812C09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Vitamin E 9.6 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227301D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119D27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</w:tc>
        <w:tc>
          <w:tcPr>
            <w:tcW w:w="2678" w:type="dxa"/>
          </w:tcPr>
          <w:p w14:paraId="46AD19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</w:tc>
        <w:tc>
          <w:tcPr>
            <w:tcW w:w="1179" w:type="dxa"/>
          </w:tcPr>
          <w:p w14:paraId="79BCA72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5664EF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7B2C4A89" w14:textId="77777777">
        <w:trPr>
          <w:trHeight w:val="1085"/>
          <w:jc w:val="center"/>
        </w:trPr>
        <w:tc>
          <w:tcPr>
            <w:tcW w:w="1938" w:type="dxa"/>
          </w:tcPr>
          <w:p w14:paraId="14B8AE6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Cornu et al, 2017 </w:t>
            </w:r>
          </w:p>
          <w:p w14:paraId="0C073B6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France</w:t>
            </w:r>
          </w:p>
          <w:p w14:paraId="0C7D8DD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47B670C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3D10702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AAC8D4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8B473E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DCE09C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458FF7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554E381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71</w:t>
            </w:r>
          </w:p>
          <w:p w14:paraId="34CB012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AF9235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2CDB47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8904C3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2C8828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77</w:t>
            </w:r>
          </w:p>
        </w:tc>
        <w:tc>
          <w:tcPr>
            <w:tcW w:w="4753" w:type="dxa"/>
          </w:tcPr>
          <w:p w14:paraId="5143E60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</w:p>
          <w:p w14:paraId="34DD9AB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6–8 years, EPA 336mg+DHA 84mg;</w:t>
            </w:r>
          </w:p>
          <w:p w14:paraId="3484A9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9–11 years, EPA 504mg + DHA 126mg;</w:t>
            </w:r>
          </w:p>
          <w:p w14:paraId="605F0A5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–15 years,EPA 672mg+DHA 168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391CADF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C4B52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capsule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live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109A44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0938648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5375416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dverse events</w:t>
            </w:r>
          </w:p>
          <w:p w14:paraId="545A9BE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331CC3F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7195BD2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  <w:p w14:paraId="188681B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</w:tc>
      </w:tr>
      <w:tr w:rsidR="00354D6B" w14:paraId="3E209186" w14:textId="77777777">
        <w:trPr>
          <w:trHeight w:val="1085"/>
          <w:jc w:val="center"/>
        </w:trPr>
        <w:tc>
          <w:tcPr>
            <w:tcW w:w="1938" w:type="dxa"/>
          </w:tcPr>
          <w:p w14:paraId="6D3454E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Behdani et al,</w:t>
            </w:r>
          </w:p>
          <w:p w14:paraId="0BAA8B7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13</w:t>
            </w:r>
          </w:p>
          <w:p w14:paraId="28B55B2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5077AC5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1A1C053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(MPH) + omega-3 </w:t>
            </w:r>
          </w:p>
          <w:p w14:paraId="3FFFCC0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3429D8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DA2295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(MPH) +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lacebo</w:t>
            </w:r>
          </w:p>
        </w:tc>
        <w:tc>
          <w:tcPr>
            <w:tcW w:w="984" w:type="dxa"/>
          </w:tcPr>
          <w:p w14:paraId="111904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6</w:t>
            </w:r>
          </w:p>
          <w:p w14:paraId="07E1269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392500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F1559A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3</w:t>
            </w:r>
          </w:p>
        </w:tc>
        <w:tc>
          <w:tcPr>
            <w:tcW w:w="4753" w:type="dxa"/>
          </w:tcPr>
          <w:p w14:paraId="711D93E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1mg/k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+ omega-3</w:t>
            </w:r>
          </w:p>
          <w:p w14:paraId="16C06B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HA 480mg+EPA 720 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6ED6981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996E06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PH 1mg/kg/day+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lacebo</w:t>
            </w:r>
          </w:p>
        </w:tc>
        <w:tc>
          <w:tcPr>
            <w:tcW w:w="2678" w:type="dxa"/>
          </w:tcPr>
          <w:p w14:paraId="6C2B0AD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4A4C6C0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Teacher</w:t>
            </w:r>
          </w:p>
        </w:tc>
        <w:tc>
          <w:tcPr>
            <w:tcW w:w="1179" w:type="dxa"/>
          </w:tcPr>
          <w:p w14:paraId="70D9BED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6C7ACD3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59925DA4" w14:textId="77777777">
        <w:trPr>
          <w:trHeight w:val="1085"/>
          <w:jc w:val="center"/>
        </w:trPr>
        <w:tc>
          <w:tcPr>
            <w:tcW w:w="1938" w:type="dxa"/>
          </w:tcPr>
          <w:p w14:paraId="027B9EF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Bélanger, 2009 </w:t>
            </w:r>
          </w:p>
          <w:p w14:paraId="5B8E490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anada</w:t>
            </w:r>
          </w:p>
          <w:p w14:paraId="7C94E04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766CAD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4249F4A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A3A7D3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0E2475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3D80D2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6</w:t>
            </w:r>
          </w:p>
        </w:tc>
        <w:tc>
          <w:tcPr>
            <w:tcW w:w="984" w:type="dxa"/>
          </w:tcPr>
          <w:p w14:paraId="327D799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3</w:t>
            </w:r>
          </w:p>
          <w:p w14:paraId="12AF842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26EB41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C00FA2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C8A865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3</w:t>
            </w:r>
          </w:p>
        </w:tc>
        <w:tc>
          <w:tcPr>
            <w:tcW w:w="4753" w:type="dxa"/>
          </w:tcPr>
          <w:p w14:paraId="195154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</w:p>
          <w:p w14:paraId="6022E37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16-25 kg EPA500mg ;26-35kg EPA 750mg </w:t>
            </w:r>
          </w:p>
          <w:p w14:paraId="357C9AC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;&gt;36kg EPA 100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084AA2A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24DC84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6</w:t>
            </w:r>
          </w:p>
          <w:p w14:paraId="6D08A10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0mg sunflower oil: 70%linoleic acid + 20% oleic acid + 5% palmitic + 5% stearic acid + vitamin 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)</w:t>
            </w:r>
          </w:p>
        </w:tc>
        <w:tc>
          <w:tcPr>
            <w:tcW w:w="2678" w:type="dxa"/>
          </w:tcPr>
          <w:p w14:paraId="7F15AE6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7DD1909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6BA500F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342202C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17D175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17C00F54" w14:textId="77777777">
        <w:trPr>
          <w:trHeight w:val="1085"/>
          <w:jc w:val="center"/>
        </w:trPr>
        <w:tc>
          <w:tcPr>
            <w:tcW w:w="1938" w:type="dxa"/>
          </w:tcPr>
          <w:p w14:paraId="5F1F394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hang et al, 2019</w:t>
            </w:r>
          </w:p>
          <w:p w14:paraId="4BE4B3A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hina</w:t>
            </w:r>
          </w:p>
          <w:p w14:paraId="1FCBFDB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6FD1CB6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5E74C11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401FD89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20C4AE7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8</w:t>
            </w:r>
          </w:p>
          <w:p w14:paraId="3464BE2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7DFB23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4</w:t>
            </w:r>
          </w:p>
        </w:tc>
        <w:tc>
          <w:tcPr>
            <w:tcW w:w="4753" w:type="dxa"/>
          </w:tcPr>
          <w:p w14:paraId="7BC5A05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1.2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  <w:p w14:paraId="67A5A6D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8FF440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Soybean oil 1.2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53E18EE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0F34A7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Continuous Performance Test </w:t>
            </w:r>
          </w:p>
        </w:tc>
        <w:tc>
          <w:tcPr>
            <w:tcW w:w="1179" w:type="dxa"/>
          </w:tcPr>
          <w:p w14:paraId="71F9D48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5</w:t>
            </w:r>
          </w:p>
        </w:tc>
        <w:tc>
          <w:tcPr>
            <w:tcW w:w="917" w:type="dxa"/>
          </w:tcPr>
          <w:p w14:paraId="185BE07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2w</w:t>
            </w:r>
          </w:p>
        </w:tc>
      </w:tr>
      <w:tr w:rsidR="00354D6B" w14:paraId="63150900" w14:textId="77777777">
        <w:trPr>
          <w:trHeight w:val="1085"/>
          <w:jc w:val="center"/>
        </w:trPr>
        <w:tc>
          <w:tcPr>
            <w:tcW w:w="1938" w:type="dxa"/>
          </w:tcPr>
          <w:p w14:paraId="3E18BCE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Crippa et al, 2018 </w:t>
            </w:r>
          </w:p>
          <w:p w14:paraId="56144E1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taly</w:t>
            </w:r>
          </w:p>
          <w:p w14:paraId="64040C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0A5D0C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2EAFF4B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F4B313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2AD1CE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763A635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  <w:p w14:paraId="39010A7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7FA802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013D9C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5</w:t>
            </w:r>
          </w:p>
        </w:tc>
        <w:tc>
          <w:tcPr>
            <w:tcW w:w="4753" w:type="dxa"/>
          </w:tcPr>
          <w:p w14:paraId="749646D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HA 500m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  <w:p w14:paraId="44286BA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DB63BA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Placebo </w:t>
            </w:r>
          </w:p>
          <w:p w14:paraId="331A938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(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wheat germ oil 500mg+a low concentration of Vitamin 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)</w:t>
            </w:r>
          </w:p>
        </w:tc>
        <w:tc>
          <w:tcPr>
            <w:tcW w:w="2678" w:type="dxa"/>
          </w:tcPr>
          <w:p w14:paraId="1D99E46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33DB244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790B4C6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417EBD0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36264C1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7642286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4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w</w:t>
            </w:r>
          </w:p>
        </w:tc>
      </w:tr>
      <w:tr w:rsidR="00354D6B" w14:paraId="1CFE135B" w14:textId="77777777">
        <w:trPr>
          <w:trHeight w:val="1085"/>
          <w:jc w:val="center"/>
        </w:trPr>
        <w:tc>
          <w:tcPr>
            <w:tcW w:w="1938" w:type="dxa"/>
          </w:tcPr>
          <w:p w14:paraId="3907428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Kean et al, 2016 </w:t>
            </w:r>
          </w:p>
          <w:p w14:paraId="668F323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ustralia</w:t>
            </w:r>
          </w:p>
          <w:p w14:paraId="1E8662A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2482EE5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4DFD70D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EDFCD8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ADC04C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5AF957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C04D96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41153DF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lastRenderedPageBreak/>
              <w:t>Placebo</w:t>
            </w:r>
          </w:p>
        </w:tc>
        <w:tc>
          <w:tcPr>
            <w:tcW w:w="984" w:type="dxa"/>
          </w:tcPr>
          <w:p w14:paraId="66F684F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54</w:t>
            </w:r>
          </w:p>
          <w:p w14:paraId="1A57007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6B8E8A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EC26DA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3F5FD8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F0C1E0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EE8C14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58</w:t>
            </w:r>
          </w:p>
        </w:tc>
        <w:tc>
          <w:tcPr>
            <w:tcW w:w="4753" w:type="dxa"/>
          </w:tcPr>
          <w:p w14:paraId="724C306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 xml:space="preserve">PCSO-524® capsule </w:t>
            </w:r>
          </w:p>
          <w:p w14:paraId="6FEA280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 ≤45 kg three capsules; &gt;45 kg four capsules </w:t>
            </w:r>
          </w:p>
          <w:p w14:paraId="050D6B9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7.3mg+DHA 5.5mg+natural mono-unsaturated olive oil 100mg+V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capsule</w:t>
            </w:r>
          </w:p>
          <w:p w14:paraId="6EE4F60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0BFBF5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capsule</w:t>
            </w:r>
          </w:p>
          <w:p w14:paraId="371C41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 xml:space="preserve"> ≤45 kg three capsules; &gt;45kg four capsules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(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5.5mg olive oil+112mg lecithin+12mg coconut oil+0.5mg beta-caroten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capsule</w:t>
            </w:r>
          </w:p>
        </w:tc>
        <w:tc>
          <w:tcPr>
            <w:tcW w:w="2678" w:type="dxa"/>
          </w:tcPr>
          <w:p w14:paraId="51F85E6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lastRenderedPageBreak/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404A3E4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7B431D3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8C51D3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4w</w:t>
            </w:r>
          </w:p>
        </w:tc>
      </w:tr>
      <w:tr w:rsidR="00354D6B" w14:paraId="0AA9E2E3" w14:textId="77777777">
        <w:trPr>
          <w:trHeight w:val="1769"/>
          <w:jc w:val="center"/>
        </w:trPr>
        <w:tc>
          <w:tcPr>
            <w:tcW w:w="1938" w:type="dxa"/>
          </w:tcPr>
          <w:p w14:paraId="5A395E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Dubnov-Raz et al, 2014 Israel</w:t>
            </w:r>
          </w:p>
          <w:p w14:paraId="65DCEA2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  <w:p w14:paraId="6710F0E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3530" w:type="dxa"/>
          </w:tcPr>
          <w:p w14:paraId="0FF5BF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61BFA00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F6C392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45D8DDD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BC2563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97189A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73BA2B5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9</w:t>
            </w:r>
          </w:p>
          <w:p w14:paraId="481ED0B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139402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C5F5CA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171705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7F0A4E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</w:t>
            </w:r>
          </w:p>
        </w:tc>
        <w:tc>
          <w:tcPr>
            <w:tcW w:w="4753" w:type="dxa"/>
          </w:tcPr>
          <w:p w14:paraId="05F436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</w:p>
          <w:p w14:paraId="04CA404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-54%ALA+20-23% oleic acid+16-18% linoleic acid+6% palmitic acid+2-3% stearic aci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  <w:p w14:paraId="5E11B0E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7BD3D9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 2g/day</w:t>
            </w:r>
          </w:p>
        </w:tc>
        <w:tc>
          <w:tcPr>
            <w:tcW w:w="2678" w:type="dxa"/>
          </w:tcPr>
          <w:p w14:paraId="61F11E0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7A1AC2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6F96F51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0D45193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2EE462A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0529526D" w14:textId="77777777">
        <w:trPr>
          <w:trHeight w:val="1769"/>
          <w:jc w:val="center"/>
        </w:trPr>
        <w:tc>
          <w:tcPr>
            <w:tcW w:w="1938" w:type="dxa"/>
          </w:tcPr>
          <w:p w14:paraId="3271CAC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Gustafsson et al,</w:t>
            </w:r>
          </w:p>
          <w:p w14:paraId="527BE8A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10 Sweden</w:t>
            </w:r>
          </w:p>
          <w:p w14:paraId="76989A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  <w:p w14:paraId="576F89D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3530" w:type="dxa"/>
          </w:tcPr>
          <w:p w14:paraId="6D07E80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635D361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9F149F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8AEEC9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39B5F86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6</w:t>
            </w:r>
          </w:p>
          <w:p w14:paraId="150741B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270C91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BDF7FB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6</w:t>
            </w:r>
          </w:p>
        </w:tc>
        <w:tc>
          <w:tcPr>
            <w:tcW w:w="4753" w:type="dxa"/>
          </w:tcPr>
          <w:p w14:paraId="5833CC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</w:p>
          <w:p w14:paraId="563A153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500mg+DHA 2.7mg+vitamin E1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/day</w:t>
            </w:r>
          </w:p>
          <w:p w14:paraId="0D4D6F8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EBB26A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  <w:p w14:paraId="1CC7253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ape seed oil+medium-chain triglyceride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1EEAB6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2D599DA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6200DF3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567FFD8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072DCE8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0358EA8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5w</w:t>
            </w:r>
          </w:p>
        </w:tc>
      </w:tr>
      <w:tr w:rsidR="00354D6B" w14:paraId="459E7FE2" w14:textId="77777777">
        <w:trPr>
          <w:trHeight w:val="1476"/>
          <w:jc w:val="center"/>
        </w:trPr>
        <w:tc>
          <w:tcPr>
            <w:tcW w:w="1938" w:type="dxa"/>
          </w:tcPr>
          <w:p w14:paraId="1D4BC0D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Hariri M et al,</w:t>
            </w:r>
          </w:p>
          <w:p w14:paraId="7E32D0F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2012 </w:t>
            </w:r>
          </w:p>
          <w:p w14:paraId="7E88CA5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60C811B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765BD7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3C6BAF3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A2D197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F3686D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69E041D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3</w:t>
            </w:r>
          </w:p>
          <w:p w14:paraId="5B4BD86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7BA0A2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724B4D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</w:t>
            </w:r>
          </w:p>
        </w:tc>
        <w:tc>
          <w:tcPr>
            <w:tcW w:w="4753" w:type="dxa"/>
          </w:tcPr>
          <w:p w14:paraId="26397B5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3</w:t>
            </w:r>
          </w:p>
          <w:p w14:paraId="063C672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EPA 635mg +DHA 195mg+ other omega-3 10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  <w:p w14:paraId="564F359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7C8A31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Placebo</w:t>
            </w:r>
          </w:p>
          <w:p w14:paraId="2724DDF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live oil 900m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)</w:t>
            </w:r>
          </w:p>
        </w:tc>
        <w:tc>
          <w:tcPr>
            <w:tcW w:w="2678" w:type="dxa"/>
          </w:tcPr>
          <w:p w14:paraId="4C64A40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</w:tc>
        <w:tc>
          <w:tcPr>
            <w:tcW w:w="1179" w:type="dxa"/>
          </w:tcPr>
          <w:p w14:paraId="4BF4683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7A4F0C7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5A1EF4B3" w14:textId="77777777">
        <w:trPr>
          <w:trHeight w:val="1322"/>
          <w:jc w:val="center"/>
        </w:trPr>
        <w:tc>
          <w:tcPr>
            <w:tcW w:w="1938" w:type="dxa"/>
          </w:tcPr>
          <w:p w14:paraId="6C9CD9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Milte et al, 2011 </w:t>
            </w:r>
          </w:p>
          <w:p w14:paraId="5854638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Australia</w:t>
            </w:r>
          </w:p>
          <w:p w14:paraId="387BEF1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058F26A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5FCADFC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4F8EDC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CC7B70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4C4598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6</w:t>
            </w:r>
          </w:p>
        </w:tc>
        <w:tc>
          <w:tcPr>
            <w:tcW w:w="984" w:type="dxa"/>
          </w:tcPr>
          <w:p w14:paraId="2BACA5A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8</w:t>
            </w:r>
          </w:p>
          <w:p w14:paraId="195AF3D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14A787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0FB7D5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3B052B5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9</w:t>
            </w:r>
          </w:p>
        </w:tc>
        <w:tc>
          <w:tcPr>
            <w:tcW w:w="4753" w:type="dxa"/>
          </w:tcPr>
          <w:p w14:paraId="505D225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omega-3 </w:t>
            </w:r>
          </w:p>
          <w:p w14:paraId="1FFB4D1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1109mg+DHA 108mg or</w:t>
            </w:r>
          </w:p>
          <w:p w14:paraId="06C9D51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264mg+DHA 1032mg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/day</w:t>
            </w:r>
          </w:p>
          <w:p w14:paraId="07FF688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2BA2AE3" w14:textId="3E1B8253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omega-6</w:t>
            </w:r>
            <w:r w:rsidR="004A0752">
              <w:rPr>
                <w:rFonts w:ascii="Times New Roman" w:eastAsia="Calibri" w:hAnsi="Times New Roman" w:cs="Times New Roman" w:hint="eastAsia"/>
                <w:kern w:val="0"/>
                <w:szCs w:val="21"/>
                <w:lang w:val="es-E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inoleic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ci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 1467mg/d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</w:tc>
        <w:tc>
          <w:tcPr>
            <w:tcW w:w="2678" w:type="dxa"/>
          </w:tcPr>
          <w:p w14:paraId="4B0C2E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2D7388A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444E92B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_</w:t>
            </w:r>
          </w:p>
        </w:tc>
        <w:tc>
          <w:tcPr>
            <w:tcW w:w="917" w:type="dxa"/>
          </w:tcPr>
          <w:p w14:paraId="155E34D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6w</w:t>
            </w:r>
          </w:p>
        </w:tc>
      </w:tr>
      <w:tr w:rsidR="00354D6B" w14:paraId="71F4A13B" w14:textId="77777777">
        <w:trPr>
          <w:trHeight w:val="1322"/>
          <w:jc w:val="center"/>
        </w:trPr>
        <w:tc>
          <w:tcPr>
            <w:tcW w:w="1938" w:type="dxa"/>
          </w:tcPr>
          <w:p w14:paraId="709E5EE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>Moghaddam et al,</w:t>
            </w:r>
          </w:p>
          <w:p w14:paraId="06AAAE2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17 Iran</w:t>
            </w:r>
          </w:p>
          <w:p w14:paraId="5CE74AC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  <w:p w14:paraId="302DB5B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</w:p>
        </w:tc>
        <w:tc>
          <w:tcPr>
            <w:tcW w:w="3530" w:type="dxa"/>
          </w:tcPr>
          <w:p w14:paraId="64A161D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 + omega-3</w:t>
            </w:r>
          </w:p>
          <w:p w14:paraId="1E330A3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71C822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BBAE52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 + Placebo</w:t>
            </w:r>
          </w:p>
        </w:tc>
        <w:tc>
          <w:tcPr>
            <w:tcW w:w="984" w:type="dxa"/>
          </w:tcPr>
          <w:p w14:paraId="1BF58C6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  <w:p w14:paraId="3617AAE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50419D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960103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0</w:t>
            </w:r>
          </w:p>
        </w:tc>
        <w:tc>
          <w:tcPr>
            <w:tcW w:w="4753" w:type="dxa"/>
          </w:tcPr>
          <w:p w14:paraId="055BEAC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MPH 0.3mg/kg/day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ncreased t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 1mg/kg/day </w:t>
            </w:r>
          </w:p>
          <w:p w14:paraId="324A760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+omega-3 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180mg+DHA 12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/day</w:t>
            </w:r>
          </w:p>
          <w:p w14:paraId="6D9E20E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66608F7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MPH 0.3mg/kg/day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ncreased to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 1mg/kg/day +Placebo</w:t>
            </w:r>
          </w:p>
        </w:tc>
        <w:tc>
          <w:tcPr>
            <w:tcW w:w="2678" w:type="dxa"/>
          </w:tcPr>
          <w:p w14:paraId="216C8A6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5C06071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6E4A618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368D75E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linician</w:t>
            </w:r>
          </w:p>
        </w:tc>
        <w:tc>
          <w:tcPr>
            <w:tcW w:w="917" w:type="dxa"/>
          </w:tcPr>
          <w:p w14:paraId="6BF004C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30CA0D19" w14:textId="77777777">
        <w:trPr>
          <w:trHeight w:val="1322"/>
          <w:jc w:val="center"/>
        </w:trPr>
        <w:tc>
          <w:tcPr>
            <w:tcW w:w="1938" w:type="dxa"/>
          </w:tcPr>
          <w:p w14:paraId="50DA4B3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ohammadzadeh et al, 2019</w:t>
            </w:r>
          </w:p>
          <w:p w14:paraId="6183934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0FB5198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CT</w:t>
            </w:r>
          </w:p>
        </w:tc>
        <w:tc>
          <w:tcPr>
            <w:tcW w:w="3530" w:type="dxa"/>
          </w:tcPr>
          <w:p w14:paraId="31A02B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 + omega-3</w:t>
            </w:r>
          </w:p>
          <w:p w14:paraId="68A34C7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BB9ED1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6C86B9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1D50F9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5C5195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569B22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62E4B87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B85AAC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 + Placebo</w:t>
            </w:r>
          </w:p>
        </w:tc>
        <w:tc>
          <w:tcPr>
            <w:tcW w:w="984" w:type="dxa"/>
          </w:tcPr>
          <w:p w14:paraId="51F6B18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3</w:t>
            </w:r>
          </w:p>
          <w:p w14:paraId="000531E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2593F8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4E7874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13E411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1C54822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110CCE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C90C9F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49A1476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3</w:t>
            </w:r>
          </w:p>
        </w:tc>
        <w:tc>
          <w:tcPr>
            <w:tcW w:w="4753" w:type="dxa"/>
          </w:tcPr>
          <w:p w14:paraId="4B3DDEA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MPH</w:t>
            </w:r>
          </w:p>
          <w:p w14:paraId="1F92FC5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10mg/day in the first week, 20mg/day from the second week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) </w:t>
            </w:r>
          </w:p>
          <w:p w14:paraId="64E7696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+omega-3</w:t>
            </w:r>
          </w:p>
          <w:p w14:paraId="1CC2649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18 mg+DHA 120mg)/day in the first week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  <w:lang w:val="es-ES"/>
              </w:rPr>
              <w:t>，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360mg+ DHA240mg)/day from the second week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)</w:t>
            </w:r>
          </w:p>
          <w:p w14:paraId="6898B63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4594186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MPH+Placebo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olive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  <w:p w14:paraId="5D7903E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similarity as the treatment group</w:t>
            </w:r>
          </w:p>
        </w:tc>
        <w:tc>
          <w:tcPr>
            <w:tcW w:w="2678" w:type="dxa"/>
          </w:tcPr>
          <w:p w14:paraId="0696AE2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5DA2BDD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475AC8F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00DD558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4625BCD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1B4B909F" w14:textId="77777777">
        <w:trPr>
          <w:trHeight w:val="1322"/>
          <w:jc w:val="center"/>
        </w:trPr>
        <w:tc>
          <w:tcPr>
            <w:tcW w:w="1938" w:type="dxa"/>
          </w:tcPr>
          <w:p w14:paraId="5265559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Raz et al , 2009 </w:t>
            </w:r>
          </w:p>
          <w:p w14:paraId="1491761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srael</w:t>
            </w:r>
          </w:p>
          <w:p w14:paraId="2B6B5FD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RCT</w:t>
            </w:r>
          </w:p>
        </w:tc>
        <w:tc>
          <w:tcPr>
            <w:tcW w:w="3530" w:type="dxa"/>
          </w:tcPr>
          <w:p w14:paraId="51478F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414B5D7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34CEAE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8DC8FD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0087D30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2</w:t>
            </w:r>
          </w:p>
          <w:p w14:paraId="75B67CF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4E41080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C59F9E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1</w:t>
            </w:r>
          </w:p>
        </w:tc>
        <w:tc>
          <w:tcPr>
            <w:tcW w:w="4753" w:type="dxa"/>
          </w:tcPr>
          <w:p w14:paraId="52D5196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Omega-3</w:t>
            </w:r>
          </w:p>
          <w:p w14:paraId="543CD32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linoleic acid 240mg + linolenic acid 60mg+ 95mg mineral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/day</w:t>
            </w:r>
          </w:p>
          <w:p w14:paraId="3C7D11E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25248E2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Placebo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100m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</w:tc>
        <w:tc>
          <w:tcPr>
            <w:tcW w:w="2678" w:type="dxa"/>
          </w:tcPr>
          <w:p w14:paraId="066D5F3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2CEA383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307B662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090ACDA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7E8006D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1094108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7w</w:t>
            </w:r>
          </w:p>
        </w:tc>
      </w:tr>
      <w:tr w:rsidR="00354D6B" w14:paraId="2CF1A25A" w14:textId="77777777">
        <w:trPr>
          <w:trHeight w:val="1404"/>
          <w:jc w:val="center"/>
        </w:trPr>
        <w:tc>
          <w:tcPr>
            <w:tcW w:w="1938" w:type="dxa"/>
          </w:tcPr>
          <w:p w14:paraId="3CF7DB5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Rodríguez et al, 2019 </w:t>
            </w:r>
          </w:p>
          <w:p w14:paraId="0BA729B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Spain</w:t>
            </w:r>
          </w:p>
          <w:p w14:paraId="26F854C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1FD852F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48F2D7C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274D6455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F0EE5B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598ECF2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56AEF8A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2</w:t>
            </w:r>
          </w:p>
          <w:p w14:paraId="1186939D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2D99931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20D6DE9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E2729F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34</w:t>
            </w:r>
          </w:p>
        </w:tc>
        <w:tc>
          <w:tcPr>
            <w:tcW w:w="4753" w:type="dxa"/>
          </w:tcPr>
          <w:p w14:paraId="6F80D48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Omega-3</w:t>
            </w:r>
          </w:p>
          <w:p w14:paraId="3C65E794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DHA 1000mg+EPA 90mg+DPA 150mg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/sachet</w:t>
            </w:r>
          </w:p>
          <w:p w14:paraId="2C71FCF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≤32kg 1 sache/dayt; &gt;32kg 2 sachets/day</w:t>
            </w:r>
          </w:p>
          <w:p w14:paraId="2C01A42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56028C7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Placebo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similar taste and smell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</w:tc>
        <w:tc>
          <w:tcPr>
            <w:tcW w:w="2678" w:type="dxa"/>
          </w:tcPr>
          <w:p w14:paraId="3AD44C9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7D8BD52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787D739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7FC83EB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401A2096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4560DFF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5</w:t>
            </w:r>
          </w:p>
        </w:tc>
        <w:tc>
          <w:tcPr>
            <w:tcW w:w="917" w:type="dxa"/>
          </w:tcPr>
          <w:p w14:paraId="307C55B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24w</w:t>
            </w:r>
          </w:p>
        </w:tc>
      </w:tr>
      <w:tr w:rsidR="00354D6B" w14:paraId="5E67B86D" w14:textId="77777777">
        <w:trPr>
          <w:trHeight w:val="1404"/>
          <w:jc w:val="center"/>
        </w:trPr>
        <w:tc>
          <w:tcPr>
            <w:tcW w:w="1938" w:type="dxa"/>
          </w:tcPr>
          <w:p w14:paraId="4CEE321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lastRenderedPageBreak/>
              <w:t xml:space="preserve">Salehi et al, 2015 </w:t>
            </w:r>
          </w:p>
          <w:p w14:paraId="690526B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Iran</w:t>
            </w:r>
          </w:p>
          <w:p w14:paraId="05AB7D2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1EECCA89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+omega-3</w:t>
            </w:r>
          </w:p>
          <w:p w14:paraId="7D22B84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804FCD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3265D8F2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08407EE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+Zinc sulfate</w:t>
            </w:r>
          </w:p>
          <w:p w14:paraId="2D51263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1D3475C2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Methylphenidat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(MPH)+Placebo</w:t>
            </w:r>
          </w:p>
        </w:tc>
        <w:tc>
          <w:tcPr>
            <w:tcW w:w="984" w:type="dxa"/>
          </w:tcPr>
          <w:p w14:paraId="0096628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</w:t>
            </w:r>
          </w:p>
          <w:p w14:paraId="244EA0B9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77789E37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95A947C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52FF3BE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</w:t>
            </w:r>
          </w:p>
          <w:p w14:paraId="24A8F09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023BAF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50</w:t>
            </w:r>
          </w:p>
        </w:tc>
        <w:tc>
          <w:tcPr>
            <w:tcW w:w="4753" w:type="dxa"/>
          </w:tcPr>
          <w:p w14:paraId="75C92A5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MPH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omega-3</w:t>
            </w:r>
          </w:p>
          <w:p w14:paraId="416B234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&lt;25 kg 100mg/day, 26-35kg 200mg/day,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&gt;35kg 400m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  <w:p w14:paraId="4636303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27E58A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MPH+Zinc sulfate 22mg/day</w:t>
            </w:r>
          </w:p>
          <w:p w14:paraId="2BF576E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02DFDBA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MPH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&lt;20kg 10mg/day; &gt;20kg 20mg/day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  <w:p w14:paraId="60FA7E0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+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Placebo capsule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sugar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</w:tc>
        <w:tc>
          <w:tcPr>
            <w:tcW w:w="2678" w:type="dxa"/>
          </w:tcPr>
          <w:p w14:paraId="04C246D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Parent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2C2369BD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Conner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>’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 xml:space="preserve"> Teacher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RS</w:t>
            </w:r>
          </w:p>
          <w:p w14:paraId="659C38C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353AD7DA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2D778A7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E07703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8w</w:t>
            </w:r>
          </w:p>
        </w:tc>
      </w:tr>
      <w:tr w:rsidR="00354D6B" w14:paraId="7872C08A" w14:textId="77777777">
        <w:trPr>
          <w:trHeight w:val="1350"/>
          <w:jc w:val="center"/>
        </w:trPr>
        <w:tc>
          <w:tcPr>
            <w:tcW w:w="1938" w:type="dxa"/>
          </w:tcPr>
          <w:p w14:paraId="4C1B2961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Widenhorn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Müll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e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 xml:space="preserve">r et al,2014 </w:t>
            </w:r>
          </w:p>
          <w:p w14:paraId="490F4AC6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Germany</w:t>
            </w:r>
          </w:p>
          <w:p w14:paraId="6AB47448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CT</w:t>
            </w:r>
          </w:p>
        </w:tc>
        <w:tc>
          <w:tcPr>
            <w:tcW w:w="3530" w:type="dxa"/>
          </w:tcPr>
          <w:p w14:paraId="27DDCCA5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omega-3</w:t>
            </w:r>
          </w:p>
          <w:p w14:paraId="03008B4B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46EC7C4F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  <w:p w14:paraId="7969C827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Placebo</w:t>
            </w:r>
          </w:p>
        </w:tc>
        <w:tc>
          <w:tcPr>
            <w:tcW w:w="984" w:type="dxa"/>
          </w:tcPr>
          <w:p w14:paraId="6A306EC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6</w:t>
            </w:r>
          </w:p>
          <w:p w14:paraId="5F160C93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6BED4628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</w:p>
          <w:p w14:paraId="08A955CF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49</w:t>
            </w:r>
          </w:p>
        </w:tc>
        <w:tc>
          <w:tcPr>
            <w:tcW w:w="4753" w:type="dxa"/>
          </w:tcPr>
          <w:p w14:paraId="634DA19E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 xml:space="preserve">omega-3 </w:t>
            </w:r>
          </w:p>
          <w:p w14:paraId="343E05D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EPA 600mg+DHA 120mg )/day</w:t>
            </w:r>
          </w:p>
          <w:p w14:paraId="4A71C71E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</w:p>
          <w:p w14:paraId="09F0997A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Placebo (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olive oil</w:t>
            </w:r>
            <w:r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/>
              </w:rPr>
              <w:t>)</w:t>
            </w:r>
          </w:p>
        </w:tc>
        <w:tc>
          <w:tcPr>
            <w:tcW w:w="2678" w:type="dxa"/>
          </w:tcPr>
          <w:p w14:paraId="6E3C8D0C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H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RS-Parent</w:t>
            </w:r>
          </w:p>
          <w:p w14:paraId="23FBFA40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Adverse events</w:t>
            </w:r>
          </w:p>
          <w:p w14:paraId="14BC2A84" w14:textId="77777777" w:rsidR="00354D6B" w:rsidRDefault="00354D6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</w:p>
        </w:tc>
        <w:tc>
          <w:tcPr>
            <w:tcW w:w="1179" w:type="dxa"/>
          </w:tcPr>
          <w:p w14:paraId="11B7C573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zh-Hans"/>
              </w:rPr>
              <w:t>DSM-IV</w:t>
            </w:r>
          </w:p>
        </w:tc>
        <w:tc>
          <w:tcPr>
            <w:tcW w:w="917" w:type="dxa"/>
          </w:tcPr>
          <w:p w14:paraId="521E88CB" w14:textId="77777777" w:rsidR="00354D6B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val="es-ES" w:eastAsia="en-US"/>
              </w:rPr>
              <w:t>16w</w:t>
            </w:r>
          </w:p>
        </w:tc>
      </w:tr>
    </w:tbl>
    <w:p w14:paraId="65516471" w14:textId="77777777" w:rsidR="00354D6B" w:rsidRDefault="00000000">
      <w:pPr>
        <w:widowControl/>
        <w:rPr>
          <w:rFonts w:ascii="Times New Roman" w:eastAsia="Calibri" w:hAnsi="Times New Roman" w:cs="Times New Roman"/>
          <w:kern w:val="0"/>
          <w:szCs w:val="21"/>
        </w:rPr>
      </w:pPr>
      <w:r>
        <w:rPr>
          <w:rFonts w:ascii="Times New Roman" w:eastAsia="Calibri" w:hAnsi="Times New Roman" w:cs="Times New Roman"/>
          <w:kern w:val="0"/>
          <w:szCs w:val="21"/>
          <w:lang w:val="es-ES"/>
        </w:rPr>
        <w:t>Note: omega-3</w:t>
      </w:r>
      <w:r>
        <w:rPr>
          <w:rFonts w:ascii="Times New Roman" w:eastAsia="Calibri" w:hAnsi="Times New Roman" w:cs="Times New Roman"/>
          <w:kern w:val="0"/>
          <w:szCs w:val="21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omega-3 fatty acids</w:t>
      </w:r>
      <w:r>
        <w:rPr>
          <w:rFonts w:ascii="Times New Roman" w:eastAsia="Calibri" w:hAnsi="Times New Roman" w:cs="Times New Roman"/>
          <w:kern w:val="0"/>
          <w:szCs w:val="21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omega-6</w:t>
      </w:r>
      <w:r>
        <w:rPr>
          <w:rFonts w:ascii="Times New Roman" w:eastAsia="Calibri" w:hAnsi="Times New Roman" w:cs="Times New Roman"/>
          <w:kern w:val="0"/>
          <w:szCs w:val="21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omega</w:t>
      </w:r>
      <w:r>
        <w:rPr>
          <w:rFonts w:ascii="Times New Roman" w:eastAsia="Calibri" w:hAnsi="Times New Roman" w:cs="Times New Roman"/>
          <w:kern w:val="0"/>
          <w:szCs w:val="21"/>
        </w:rPr>
        <w:t>-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6 fatty acids</w:t>
      </w:r>
      <w:r>
        <w:rPr>
          <w:rFonts w:ascii="Times New Roman" w:eastAsia="Calibri" w:hAnsi="Times New Roman" w:cs="Times New Roman"/>
          <w:kern w:val="0"/>
          <w:szCs w:val="21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omega-3+6</w:t>
      </w:r>
      <w:r>
        <w:rPr>
          <w:rFonts w:ascii="Times New Roman" w:eastAsia="Calibri" w:hAnsi="Times New Roman" w:cs="Times New Roman"/>
          <w:kern w:val="0"/>
          <w:szCs w:val="21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omega-3 fatty acids plus omega-6 fatty acids</w:t>
      </w:r>
      <w:r>
        <w:rPr>
          <w:rFonts w:ascii="Times New Roman" w:eastAsia="Calibri" w:hAnsi="Times New Roman" w:cs="Times New Roman"/>
          <w:kern w:val="0"/>
          <w:szCs w:val="21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DHA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</w:rPr>
        <w:t xml:space="preserve">Docosahexaenoic 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>a</w:t>
      </w:r>
      <w:r>
        <w:rPr>
          <w:rFonts w:ascii="Times New Roman" w:eastAsia="Calibri" w:hAnsi="Times New Roman" w:cs="Times New Roman"/>
          <w:kern w:val="0"/>
          <w:szCs w:val="21"/>
        </w:rPr>
        <w:t xml:space="preserve">cid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EPA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</w:rPr>
        <w:t>Eicosapentaenoic</w:t>
      </w:r>
      <w:r>
        <w:rPr>
          <w:rFonts w:ascii="Times New Roman" w:eastAsia="Calibri" w:hAnsi="Times New Roman" w:cs="Times New Roman"/>
          <w:kern w:val="0"/>
          <w:szCs w:val="21"/>
          <w:lang w:val="es-ES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a</w:t>
      </w:r>
      <w:r>
        <w:rPr>
          <w:rFonts w:ascii="Times New Roman" w:eastAsia="Calibri" w:hAnsi="Times New Roman" w:cs="Times New Roman"/>
          <w:kern w:val="0"/>
          <w:szCs w:val="21"/>
        </w:rPr>
        <w:t xml:space="preserve">cid, 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DPA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Docosapentaenoic aci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LA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</w:rPr>
        <w:t xml:space="preserve">Linolenic acid, 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GLA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γ-linolenic aci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LA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lpha-linolenic aci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A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rachidonic aci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DH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RS-Parent: ADHD Rating Scale-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P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rent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DHD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RS-Teacher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ADHD Rating Scale-Teacher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onners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’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 xml:space="preserve"> RS Parent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onners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’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 xml:space="preserve"> parent rating scale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(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PRS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)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onners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’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 xml:space="preserve"> RS Teacher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onners teacher rating scale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(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TRS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 )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GI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linical Global Impressions scale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 xml:space="preserve">, 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PT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=</w:t>
      </w:r>
      <w:r>
        <w:rPr>
          <w:rFonts w:ascii="Times New Roman" w:eastAsia="Calibri" w:hAnsi="Times New Roman" w:cs="Times New Roman"/>
          <w:kern w:val="0"/>
          <w:szCs w:val="21"/>
          <w:lang w:val="es-ES" w:eastAsia="zh-Hans"/>
        </w:rPr>
        <w:t>Continuous Performance Test</w:t>
      </w:r>
      <w:r>
        <w:rPr>
          <w:rFonts w:ascii="Times New Roman" w:eastAsia="Calibri" w:hAnsi="Times New Roman" w:cs="Times New Roman"/>
          <w:kern w:val="0"/>
          <w:szCs w:val="21"/>
          <w:lang w:eastAsia="zh-Hans"/>
        </w:rPr>
        <w:t>.</w:t>
      </w:r>
    </w:p>
    <w:p w14:paraId="7E873C0E" w14:textId="77777777" w:rsidR="00354D6B" w:rsidRDefault="00354D6B">
      <w:pPr>
        <w:rPr>
          <w:rFonts w:ascii="Times New Roman" w:hAnsi="Times New Roman" w:cs="Times New Roman"/>
          <w:bCs/>
          <w:szCs w:val="21"/>
        </w:rPr>
      </w:pPr>
    </w:p>
    <w:sectPr w:rsidR="00354D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BD076" w14:textId="77777777" w:rsidR="00081D23" w:rsidRDefault="00081D23">
      <w:r>
        <w:separator/>
      </w:r>
    </w:p>
  </w:endnote>
  <w:endnote w:type="continuationSeparator" w:id="0">
    <w:p w14:paraId="6136661E" w14:textId="77777777" w:rsidR="00081D23" w:rsidRDefault="00081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E7B4B" w14:textId="77777777" w:rsidR="00FD5496" w:rsidRDefault="00FD549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266E1" w14:textId="77777777" w:rsidR="00FD5496" w:rsidRDefault="00FD5496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32AEA" w14:textId="77777777" w:rsidR="00FD5496" w:rsidRDefault="00FD549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F80F5" w14:textId="77777777" w:rsidR="00081D23" w:rsidRDefault="00081D23">
      <w:r>
        <w:separator/>
      </w:r>
    </w:p>
  </w:footnote>
  <w:footnote w:type="continuationSeparator" w:id="0">
    <w:p w14:paraId="3CF9BB93" w14:textId="77777777" w:rsidR="00081D23" w:rsidRDefault="00081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46D40" w14:textId="77777777" w:rsidR="00FD5496" w:rsidRDefault="00FD5496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72CC8" w14:textId="77777777" w:rsidR="00354D6B" w:rsidRDefault="00354D6B">
    <w:pPr>
      <w:pStyle w:val="a5"/>
      <w:pBdr>
        <w:bottom w:val="none" w:sz="0" w:space="1" w:color="auto"/>
      </w:pBdr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7E188" w14:textId="77777777" w:rsidR="00FD5496" w:rsidRDefault="00FD549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wYTdhZDVjZDgzZTJlNDU4MzllNzkxYWFmYzBlOWQifQ=="/>
  </w:docVars>
  <w:rsids>
    <w:rsidRoot w:val="00CC3544"/>
    <w:rsid w:val="87D3DF2F"/>
    <w:rsid w:val="93EF7096"/>
    <w:rsid w:val="97EFE4CA"/>
    <w:rsid w:val="9FECE1A7"/>
    <w:rsid w:val="9FEF7D94"/>
    <w:rsid w:val="9FFBD799"/>
    <w:rsid w:val="A3B32433"/>
    <w:rsid w:val="ADFBB994"/>
    <w:rsid w:val="AFF4FE78"/>
    <w:rsid w:val="AFF59097"/>
    <w:rsid w:val="AFFB64A5"/>
    <w:rsid w:val="B6DE5CD1"/>
    <w:rsid w:val="BABD1985"/>
    <w:rsid w:val="BB724763"/>
    <w:rsid w:val="BDCDC18B"/>
    <w:rsid w:val="BE5FEC6C"/>
    <w:rsid w:val="BEFB8E2B"/>
    <w:rsid w:val="BF975426"/>
    <w:rsid w:val="BFA79303"/>
    <w:rsid w:val="BFDF5CB5"/>
    <w:rsid w:val="BFEEBF3E"/>
    <w:rsid w:val="BFFE121B"/>
    <w:rsid w:val="C2C75DA8"/>
    <w:rsid w:val="C7FD6C6A"/>
    <w:rsid w:val="CC5F5D9B"/>
    <w:rsid w:val="CFBF7208"/>
    <w:rsid w:val="D7B1D45E"/>
    <w:rsid w:val="D7DD9219"/>
    <w:rsid w:val="D957F1FC"/>
    <w:rsid w:val="DA993210"/>
    <w:rsid w:val="DBD6269C"/>
    <w:rsid w:val="DBF747B5"/>
    <w:rsid w:val="DC96EC80"/>
    <w:rsid w:val="DD9C7D6A"/>
    <w:rsid w:val="DE625EFA"/>
    <w:rsid w:val="DEFE9EB6"/>
    <w:rsid w:val="DF6F28A9"/>
    <w:rsid w:val="DFFF92E7"/>
    <w:rsid w:val="E53DCE7E"/>
    <w:rsid w:val="E6D63C38"/>
    <w:rsid w:val="E7EE434A"/>
    <w:rsid w:val="E9F4DA60"/>
    <w:rsid w:val="EB9AD719"/>
    <w:rsid w:val="EBEE284C"/>
    <w:rsid w:val="EBFF4023"/>
    <w:rsid w:val="ED2BAAAB"/>
    <w:rsid w:val="EDF573F4"/>
    <w:rsid w:val="EDFBBF7E"/>
    <w:rsid w:val="EEBF531A"/>
    <w:rsid w:val="EEFB8451"/>
    <w:rsid w:val="EEFB8F30"/>
    <w:rsid w:val="EEFFC7AC"/>
    <w:rsid w:val="EF37D53E"/>
    <w:rsid w:val="EF3F8CE4"/>
    <w:rsid w:val="EF5E35AF"/>
    <w:rsid w:val="EFF55C02"/>
    <w:rsid w:val="EFF7E132"/>
    <w:rsid w:val="EFFD016E"/>
    <w:rsid w:val="F11F2F42"/>
    <w:rsid w:val="F1BFAC64"/>
    <w:rsid w:val="F1F75B4A"/>
    <w:rsid w:val="F6BFD1DF"/>
    <w:rsid w:val="F6FB9C8C"/>
    <w:rsid w:val="F7F7EA1F"/>
    <w:rsid w:val="F7FD8A86"/>
    <w:rsid w:val="F7FF7B8B"/>
    <w:rsid w:val="F9B262C3"/>
    <w:rsid w:val="F9FF8D7B"/>
    <w:rsid w:val="FAFF762E"/>
    <w:rsid w:val="FB7B9CC6"/>
    <w:rsid w:val="FBD09B6C"/>
    <w:rsid w:val="FBEDC0C5"/>
    <w:rsid w:val="FBF9CD24"/>
    <w:rsid w:val="FBFEB6A0"/>
    <w:rsid w:val="FC3FECF5"/>
    <w:rsid w:val="FCBF6E08"/>
    <w:rsid w:val="FCD23FE4"/>
    <w:rsid w:val="FCF7756D"/>
    <w:rsid w:val="FDBDAA1E"/>
    <w:rsid w:val="FDF3E78D"/>
    <w:rsid w:val="FDFC808E"/>
    <w:rsid w:val="FDFF9375"/>
    <w:rsid w:val="FDFFE556"/>
    <w:rsid w:val="FE3714B3"/>
    <w:rsid w:val="FECAC20C"/>
    <w:rsid w:val="FECF6F6B"/>
    <w:rsid w:val="FEFE81B5"/>
    <w:rsid w:val="FF334E94"/>
    <w:rsid w:val="FFAF5496"/>
    <w:rsid w:val="FFBF1784"/>
    <w:rsid w:val="FFDBA97A"/>
    <w:rsid w:val="FFDD6A63"/>
    <w:rsid w:val="FFDD992F"/>
    <w:rsid w:val="FFEF0585"/>
    <w:rsid w:val="FFF3ACBC"/>
    <w:rsid w:val="FFF5E07F"/>
    <w:rsid w:val="FFFCEF70"/>
    <w:rsid w:val="FFFF9F7D"/>
    <w:rsid w:val="000104BB"/>
    <w:rsid w:val="00017655"/>
    <w:rsid w:val="00031F16"/>
    <w:rsid w:val="00056044"/>
    <w:rsid w:val="00081D23"/>
    <w:rsid w:val="001D29EC"/>
    <w:rsid w:val="001F6692"/>
    <w:rsid w:val="003066B2"/>
    <w:rsid w:val="003224E4"/>
    <w:rsid w:val="003402C5"/>
    <w:rsid w:val="00354D6B"/>
    <w:rsid w:val="0039561B"/>
    <w:rsid w:val="003A700F"/>
    <w:rsid w:val="003C3290"/>
    <w:rsid w:val="003F469D"/>
    <w:rsid w:val="004A0752"/>
    <w:rsid w:val="004A6C36"/>
    <w:rsid w:val="004B60C0"/>
    <w:rsid w:val="004C6B22"/>
    <w:rsid w:val="004C6C25"/>
    <w:rsid w:val="005024B0"/>
    <w:rsid w:val="00556C13"/>
    <w:rsid w:val="006A3780"/>
    <w:rsid w:val="006A439C"/>
    <w:rsid w:val="00700E3B"/>
    <w:rsid w:val="007161F7"/>
    <w:rsid w:val="007265F4"/>
    <w:rsid w:val="007C32F2"/>
    <w:rsid w:val="007C4709"/>
    <w:rsid w:val="007D5EE2"/>
    <w:rsid w:val="007E639E"/>
    <w:rsid w:val="007F7EB8"/>
    <w:rsid w:val="0084537F"/>
    <w:rsid w:val="008501B5"/>
    <w:rsid w:val="00885AA7"/>
    <w:rsid w:val="00955CC2"/>
    <w:rsid w:val="00965FA6"/>
    <w:rsid w:val="00A1444A"/>
    <w:rsid w:val="00A331CD"/>
    <w:rsid w:val="00A47033"/>
    <w:rsid w:val="00A67FF5"/>
    <w:rsid w:val="00A73FAE"/>
    <w:rsid w:val="00A9582D"/>
    <w:rsid w:val="00AB5695"/>
    <w:rsid w:val="00AF19E1"/>
    <w:rsid w:val="00BC733C"/>
    <w:rsid w:val="00BF256E"/>
    <w:rsid w:val="00BF3CB3"/>
    <w:rsid w:val="00C25C04"/>
    <w:rsid w:val="00CC3544"/>
    <w:rsid w:val="00CE18D1"/>
    <w:rsid w:val="00CF04B5"/>
    <w:rsid w:val="00D32186"/>
    <w:rsid w:val="00D67125"/>
    <w:rsid w:val="00D96FB4"/>
    <w:rsid w:val="00DC67B9"/>
    <w:rsid w:val="00E0403A"/>
    <w:rsid w:val="00E32B85"/>
    <w:rsid w:val="00EA5769"/>
    <w:rsid w:val="00EB6EB4"/>
    <w:rsid w:val="00ED095C"/>
    <w:rsid w:val="00EE2613"/>
    <w:rsid w:val="00F418B7"/>
    <w:rsid w:val="00FD5496"/>
    <w:rsid w:val="00FF18B6"/>
    <w:rsid w:val="0E3C3CAF"/>
    <w:rsid w:val="0F9F3BA2"/>
    <w:rsid w:val="0FAFE042"/>
    <w:rsid w:val="0FCF076F"/>
    <w:rsid w:val="17AD4FDC"/>
    <w:rsid w:val="19DBCE7F"/>
    <w:rsid w:val="19FEE822"/>
    <w:rsid w:val="1BF6A5E4"/>
    <w:rsid w:val="1FEAA674"/>
    <w:rsid w:val="1FED3EB2"/>
    <w:rsid w:val="275FB4EC"/>
    <w:rsid w:val="27FB9125"/>
    <w:rsid w:val="2D7595D2"/>
    <w:rsid w:val="2F7BEE36"/>
    <w:rsid w:val="2FFD46F3"/>
    <w:rsid w:val="3016116D"/>
    <w:rsid w:val="36ED2A70"/>
    <w:rsid w:val="372B7D83"/>
    <w:rsid w:val="37BDC7A1"/>
    <w:rsid w:val="37CE9575"/>
    <w:rsid w:val="37FF7430"/>
    <w:rsid w:val="39F6A031"/>
    <w:rsid w:val="39FFEACD"/>
    <w:rsid w:val="3DF99741"/>
    <w:rsid w:val="3E6FEB60"/>
    <w:rsid w:val="3EDF3ACC"/>
    <w:rsid w:val="3EFBA9AF"/>
    <w:rsid w:val="3F63E61B"/>
    <w:rsid w:val="3FED1586"/>
    <w:rsid w:val="3FFC40C0"/>
    <w:rsid w:val="3FFEB6DB"/>
    <w:rsid w:val="4FB76D7D"/>
    <w:rsid w:val="51DF94F0"/>
    <w:rsid w:val="53EAD6C0"/>
    <w:rsid w:val="53FF05DE"/>
    <w:rsid w:val="5BAC361F"/>
    <w:rsid w:val="5BE6D658"/>
    <w:rsid w:val="5BEB80DD"/>
    <w:rsid w:val="5CDF7AA9"/>
    <w:rsid w:val="5DBA0627"/>
    <w:rsid w:val="5DBB27B6"/>
    <w:rsid w:val="5E5EF43F"/>
    <w:rsid w:val="5E77B10B"/>
    <w:rsid w:val="5EBDDF60"/>
    <w:rsid w:val="5EDF64FD"/>
    <w:rsid w:val="5FA2E976"/>
    <w:rsid w:val="5FB7BC4C"/>
    <w:rsid w:val="5FBFB5CA"/>
    <w:rsid w:val="5FDF88AA"/>
    <w:rsid w:val="5FEF29E0"/>
    <w:rsid w:val="6BFE133E"/>
    <w:rsid w:val="6D63A651"/>
    <w:rsid w:val="6DAFD1E5"/>
    <w:rsid w:val="6DCFCBE9"/>
    <w:rsid w:val="6DEFA6C2"/>
    <w:rsid w:val="6EBD8CDA"/>
    <w:rsid w:val="6EFAA5F3"/>
    <w:rsid w:val="6FEFA401"/>
    <w:rsid w:val="6FFD1B87"/>
    <w:rsid w:val="727EC7A4"/>
    <w:rsid w:val="72D9BDB7"/>
    <w:rsid w:val="7341672A"/>
    <w:rsid w:val="735B7267"/>
    <w:rsid w:val="76FBB4E5"/>
    <w:rsid w:val="76FF8675"/>
    <w:rsid w:val="776F27F0"/>
    <w:rsid w:val="77BF5FF6"/>
    <w:rsid w:val="77F665BD"/>
    <w:rsid w:val="787396C5"/>
    <w:rsid w:val="797D7E0F"/>
    <w:rsid w:val="7AED117D"/>
    <w:rsid w:val="7BB97B1F"/>
    <w:rsid w:val="7BCA0119"/>
    <w:rsid w:val="7BDA6B6B"/>
    <w:rsid w:val="7BE55657"/>
    <w:rsid w:val="7BFEAC9F"/>
    <w:rsid w:val="7C8233E8"/>
    <w:rsid w:val="7CDF0E18"/>
    <w:rsid w:val="7CE23C81"/>
    <w:rsid w:val="7CF4B214"/>
    <w:rsid w:val="7CF8E551"/>
    <w:rsid w:val="7D3511A1"/>
    <w:rsid w:val="7D6AF90E"/>
    <w:rsid w:val="7D7F1848"/>
    <w:rsid w:val="7DEDBCF8"/>
    <w:rsid w:val="7E4BA8C2"/>
    <w:rsid w:val="7E56CCED"/>
    <w:rsid w:val="7E9D419E"/>
    <w:rsid w:val="7EEC2261"/>
    <w:rsid w:val="7EF7D423"/>
    <w:rsid w:val="7F8F6D2F"/>
    <w:rsid w:val="7FB6A9BE"/>
    <w:rsid w:val="7FBB4B47"/>
    <w:rsid w:val="7FBE8191"/>
    <w:rsid w:val="7FD23385"/>
    <w:rsid w:val="7FEBFADB"/>
    <w:rsid w:val="7FF08781"/>
    <w:rsid w:val="7FF678AA"/>
    <w:rsid w:val="7FF709A4"/>
    <w:rsid w:val="7FF74034"/>
    <w:rsid w:val="7FFD82C1"/>
    <w:rsid w:val="7F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AEC95"/>
  <w15:docId w15:val="{F76D5652-2A34-384C-92A4-8E23938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2"/>
    <w:qFormat/>
    <w:rPr>
      <w:rFonts w:eastAsia="Cambria"/>
      <w:b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1736</Words>
  <Characters>9896</Characters>
  <Application>Microsoft Office Word</Application>
  <DocSecurity>0</DocSecurity>
  <Lines>82</Lines>
  <Paragraphs>23</Paragraphs>
  <ScaleCrop>false</ScaleCrop>
  <Company/>
  <LinksUpToDate>false</LinksUpToDate>
  <CharactersWithSpaces>1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81</dc:creator>
  <cp:lastModifiedBy>c</cp:lastModifiedBy>
  <cp:revision>21</cp:revision>
  <dcterms:created xsi:type="dcterms:W3CDTF">2022-07-20T20:41:00Z</dcterms:created>
  <dcterms:modified xsi:type="dcterms:W3CDTF">2023-10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48A295098BA7B9636AB2F463B01A799A</vt:lpwstr>
  </property>
</Properties>
</file>